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8232F" w14:textId="14FB546E" w:rsidR="00DE731F" w:rsidRPr="00227BDA" w:rsidRDefault="002E1C9F" w:rsidP="002E1C9F">
      <w:pPr>
        <w:spacing w:line="480" w:lineRule="auto"/>
        <w:rPr>
          <w:rFonts w:cstheme="minorHAnsi"/>
        </w:rPr>
      </w:pPr>
      <w:bookmarkStart w:id="0" w:name="_GoBack"/>
      <w:bookmarkEnd w:id="0"/>
      <w:r w:rsidRPr="00227BDA">
        <w:rPr>
          <w:rFonts w:cstheme="minorHAnsi"/>
        </w:rPr>
        <w:t xml:space="preserve">Supplemental </w:t>
      </w:r>
      <w:r w:rsidR="00EF0575" w:rsidRPr="00227BDA">
        <w:rPr>
          <w:rFonts w:cstheme="minorHAnsi"/>
        </w:rPr>
        <w:t>T</w:t>
      </w:r>
      <w:r w:rsidRPr="00227BDA">
        <w:rPr>
          <w:rFonts w:cstheme="minorHAnsi"/>
        </w:rPr>
        <w:t xml:space="preserve">able </w:t>
      </w:r>
      <w:r w:rsidR="006D0CEA" w:rsidRPr="00227BDA">
        <w:rPr>
          <w:rFonts w:cstheme="minorHAnsi"/>
        </w:rPr>
        <w:t>1</w:t>
      </w:r>
      <w:r w:rsidRPr="00227BDA">
        <w:rPr>
          <w:rFonts w:cstheme="minorHAnsi"/>
        </w:rPr>
        <w:t xml:space="preserve">: </w:t>
      </w:r>
      <w:r w:rsidR="00DE731F" w:rsidRPr="00227BDA">
        <w:rPr>
          <w:rFonts w:cstheme="minorHAnsi"/>
        </w:rPr>
        <w:t xml:space="preserve">Loadings of individual items in </w:t>
      </w:r>
      <w:r w:rsidR="00B64A0A" w:rsidRPr="00227BDA">
        <w:rPr>
          <w:rFonts w:cstheme="minorHAnsi"/>
        </w:rPr>
        <w:t>an exploratory factor</w:t>
      </w:r>
      <w:r w:rsidR="00DE731F" w:rsidRPr="00227BDA">
        <w:rPr>
          <w:rFonts w:cstheme="minorHAnsi"/>
        </w:rPr>
        <w:t xml:space="preserve"> analysis of the Pica, ARFID, and Rumination Disorder ARFID Questionnaire (PARDI-AR-Q) among individuals with ARFID, including the two severity items in the PARDI-AR-Q and identifying an alternative four-factor solution with severity of impact being its own factor.</w:t>
      </w:r>
    </w:p>
    <w:tbl>
      <w:tblPr>
        <w:tblW w:w="937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130"/>
        <w:gridCol w:w="1062"/>
        <w:gridCol w:w="1062"/>
        <w:gridCol w:w="1063"/>
        <w:gridCol w:w="1062"/>
      </w:tblGrid>
      <w:tr w:rsidR="00290CF4" w:rsidRPr="00227BDA" w14:paraId="37983071" w14:textId="77777777" w:rsidTr="00700481">
        <w:trPr>
          <w:trHeight w:val="300"/>
          <w:jc w:val="center"/>
        </w:trPr>
        <w:tc>
          <w:tcPr>
            <w:tcW w:w="5130" w:type="dxa"/>
          </w:tcPr>
          <w:p w14:paraId="0F3393DB" w14:textId="77777777" w:rsidR="00290CF4" w:rsidRPr="00227BDA" w:rsidRDefault="00290CF4" w:rsidP="00A66E3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62" w:type="dxa"/>
          </w:tcPr>
          <w:p w14:paraId="678230FB" w14:textId="1FB8A477" w:rsidR="00290CF4" w:rsidRPr="00227BDA" w:rsidRDefault="00290CF4" w:rsidP="00A66E33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Factor 1</w:t>
            </w:r>
          </w:p>
        </w:tc>
        <w:tc>
          <w:tcPr>
            <w:tcW w:w="1062" w:type="dxa"/>
          </w:tcPr>
          <w:p w14:paraId="48BBE9B6" w14:textId="37B9A1D5" w:rsidR="00290CF4" w:rsidRPr="00227BDA" w:rsidRDefault="00290CF4" w:rsidP="00A66E33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Factor 2</w:t>
            </w:r>
          </w:p>
        </w:tc>
        <w:tc>
          <w:tcPr>
            <w:tcW w:w="1063" w:type="dxa"/>
          </w:tcPr>
          <w:p w14:paraId="6C01CAF3" w14:textId="2005EFDB" w:rsidR="00290CF4" w:rsidRPr="00227BDA" w:rsidRDefault="00290CF4" w:rsidP="00A66E33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Factor 3</w:t>
            </w:r>
          </w:p>
        </w:tc>
        <w:tc>
          <w:tcPr>
            <w:tcW w:w="1062" w:type="dxa"/>
          </w:tcPr>
          <w:p w14:paraId="1BD3B255" w14:textId="1277FC53" w:rsidR="00290CF4" w:rsidRPr="00227BDA" w:rsidRDefault="00290CF4" w:rsidP="00A66E33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Factor 4</w:t>
            </w:r>
          </w:p>
        </w:tc>
      </w:tr>
      <w:tr w:rsidR="002919BF" w:rsidRPr="00227BDA" w14:paraId="746BC3A7" w14:textId="77777777" w:rsidTr="00700481">
        <w:trPr>
          <w:trHeight w:val="300"/>
          <w:jc w:val="center"/>
        </w:trPr>
        <w:tc>
          <w:tcPr>
            <w:tcW w:w="5130" w:type="dxa"/>
          </w:tcPr>
          <w:p w14:paraId="7610CAA7" w14:textId="28CC7CBB" w:rsidR="002919BF" w:rsidRPr="00227BDA" w:rsidRDefault="002919BF" w:rsidP="00A66E33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Eigenvalue (variance explained)</w:t>
            </w:r>
          </w:p>
        </w:tc>
        <w:tc>
          <w:tcPr>
            <w:tcW w:w="1062" w:type="dxa"/>
          </w:tcPr>
          <w:p w14:paraId="7D3B584F" w14:textId="4ECAE696" w:rsidR="002919BF" w:rsidRPr="00227BDA" w:rsidRDefault="00DB328A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 xml:space="preserve">2.78 </w:t>
            </w:r>
            <w:r w:rsidR="002919BF" w:rsidRPr="00227BDA">
              <w:rPr>
                <w:rFonts w:cstheme="minorHAnsi"/>
              </w:rPr>
              <w:t>(18%)</w:t>
            </w:r>
          </w:p>
        </w:tc>
        <w:tc>
          <w:tcPr>
            <w:tcW w:w="1062" w:type="dxa"/>
          </w:tcPr>
          <w:p w14:paraId="68B7C16A" w14:textId="01B4D379" w:rsidR="002919BF" w:rsidRPr="00227BDA" w:rsidRDefault="00DB328A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 xml:space="preserve">26.37 </w:t>
            </w:r>
            <w:r w:rsidR="002919BF" w:rsidRPr="00227BDA">
              <w:rPr>
                <w:rFonts w:cstheme="minorHAnsi"/>
              </w:rPr>
              <w:t>(31%)</w:t>
            </w:r>
          </w:p>
        </w:tc>
        <w:tc>
          <w:tcPr>
            <w:tcW w:w="1063" w:type="dxa"/>
          </w:tcPr>
          <w:p w14:paraId="6C83DCF1" w14:textId="17EE6959" w:rsidR="002919BF" w:rsidRPr="00227BDA" w:rsidRDefault="00DB328A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 xml:space="preserve">8.36 </w:t>
            </w:r>
            <w:r w:rsidR="002919BF" w:rsidRPr="00227BDA">
              <w:rPr>
                <w:rFonts w:cstheme="minorHAnsi"/>
              </w:rPr>
              <w:t>(28%)</w:t>
            </w:r>
          </w:p>
        </w:tc>
        <w:tc>
          <w:tcPr>
            <w:tcW w:w="1062" w:type="dxa"/>
          </w:tcPr>
          <w:p w14:paraId="19BFF6CD" w14:textId="3585335B" w:rsidR="002919BF" w:rsidRPr="00227BDA" w:rsidRDefault="00DB328A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 xml:space="preserve">4.89 </w:t>
            </w:r>
            <w:r w:rsidR="002919BF" w:rsidRPr="00227BDA">
              <w:rPr>
                <w:rFonts w:cstheme="minorHAnsi"/>
              </w:rPr>
              <w:t>(23%)</w:t>
            </w:r>
          </w:p>
        </w:tc>
      </w:tr>
      <w:tr w:rsidR="00290CF4" w:rsidRPr="00227BDA" w14:paraId="2FD15082" w14:textId="77777777" w:rsidTr="00700481">
        <w:trPr>
          <w:trHeight w:val="300"/>
          <w:jc w:val="center"/>
        </w:trPr>
        <w:tc>
          <w:tcPr>
            <w:tcW w:w="5130" w:type="dxa"/>
          </w:tcPr>
          <w:p w14:paraId="03F4CF06" w14:textId="377BDEB2" w:rsidR="00290CF4" w:rsidRPr="00227BDA" w:rsidRDefault="00290CF4" w:rsidP="00A66E33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Item 22—Severity item: relational difficulties</w:t>
            </w:r>
          </w:p>
        </w:tc>
        <w:tc>
          <w:tcPr>
            <w:tcW w:w="1062" w:type="dxa"/>
          </w:tcPr>
          <w:p w14:paraId="3282BFFE" w14:textId="7F65FB9A" w:rsidR="00290CF4" w:rsidRPr="00227BDA" w:rsidRDefault="00290CF4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1.0</w:t>
            </w:r>
          </w:p>
        </w:tc>
        <w:tc>
          <w:tcPr>
            <w:tcW w:w="1062" w:type="dxa"/>
          </w:tcPr>
          <w:p w14:paraId="61B6C0BD" w14:textId="089E0DC4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07</w:t>
            </w:r>
          </w:p>
        </w:tc>
        <w:tc>
          <w:tcPr>
            <w:tcW w:w="1063" w:type="dxa"/>
          </w:tcPr>
          <w:p w14:paraId="3B0D0F44" w14:textId="0E6C7CC7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12</w:t>
            </w:r>
          </w:p>
        </w:tc>
        <w:tc>
          <w:tcPr>
            <w:tcW w:w="1062" w:type="dxa"/>
          </w:tcPr>
          <w:p w14:paraId="7F0F8029" w14:textId="204729E5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09</w:t>
            </w:r>
          </w:p>
        </w:tc>
      </w:tr>
      <w:tr w:rsidR="00290CF4" w:rsidRPr="00227BDA" w14:paraId="7D64C1FD" w14:textId="77777777" w:rsidTr="00700481">
        <w:trPr>
          <w:trHeight w:val="300"/>
          <w:jc w:val="center"/>
        </w:trPr>
        <w:tc>
          <w:tcPr>
            <w:tcW w:w="5130" w:type="dxa"/>
          </w:tcPr>
          <w:p w14:paraId="5C921E48" w14:textId="58012799" w:rsidR="00290CF4" w:rsidRPr="00227BDA" w:rsidRDefault="00290CF4" w:rsidP="00A66E33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Item 23 — Severity item: social situations</w:t>
            </w:r>
          </w:p>
        </w:tc>
        <w:tc>
          <w:tcPr>
            <w:tcW w:w="1062" w:type="dxa"/>
          </w:tcPr>
          <w:p w14:paraId="38CF678C" w14:textId="5DF71AA8" w:rsidR="00290CF4" w:rsidRPr="00227BDA" w:rsidRDefault="00290CF4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.55</w:t>
            </w:r>
          </w:p>
        </w:tc>
        <w:tc>
          <w:tcPr>
            <w:tcW w:w="1062" w:type="dxa"/>
          </w:tcPr>
          <w:p w14:paraId="6CA095FB" w14:textId="5D0C380E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01</w:t>
            </w:r>
          </w:p>
        </w:tc>
        <w:tc>
          <w:tcPr>
            <w:tcW w:w="1063" w:type="dxa"/>
          </w:tcPr>
          <w:p w14:paraId="67A6B89D" w14:textId="2EDA3198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14</w:t>
            </w:r>
          </w:p>
        </w:tc>
        <w:tc>
          <w:tcPr>
            <w:tcW w:w="1062" w:type="dxa"/>
          </w:tcPr>
          <w:p w14:paraId="020557C0" w14:textId="6E5745CF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19</w:t>
            </w:r>
          </w:p>
        </w:tc>
      </w:tr>
      <w:tr w:rsidR="00290CF4" w:rsidRPr="00227BDA" w14:paraId="5B4BC9C8" w14:textId="77777777" w:rsidTr="00700481">
        <w:trPr>
          <w:trHeight w:val="300"/>
          <w:jc w:val="center"/>
        </w:trPr>
        <w:tc>
          <w:tcPr>
            <w:tcW w:w="5130" w:type="dxa"/>
          </w:tcPr>
          <w:p w14:paraId="24278285" w14:textId="73D4197E" w:rsidR="00290CF4" w:rsidRPr="00227BDA" w:rsidRDefault="00290CF4" w:rsidP="00DE731F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Item 24—Sensitivity to taste</w:t>
            </w:r>
          </w:p>
        </w:tc>
        <w:tc>
          <w:tcPr>
            <w:tcW w:w="1062" w:type="dxa"/>
          </w:tcPr>
          <w:p w14:paraId="0FCC5C31" w14:textId="11B1C44D" w:rsidR="00290CF4" w:rsidRPr="00227BDA" w:rsidRDefault="00290CF4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03</w:t>
            </w:r>
          </w:p>
        </w:tc>
        <w:tc>
          <w:tcPr>
            <w:tcW w:w="1062" w:type="dxa"/>
          </w:tcPr>
          <w:p w14:paraId="1AC6F1E6" w14:textId="07C4465F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08</w:t>
            </w:r>
          </w:p>
        </w:tc>
        <w:tc>
          <w:tcPr>
            <w:tcW w:w="1063" w:type="dxa"/>
          </w:tcPr>
          <w:p w14:paraId="5D3AC644" w14:textId="4C82058D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.86</w:t>
            </w:r>
          </w:p>
        </w:tc>
        <w:tc>
          <w:tcPr>
            <w:tcW w:w="1062" w:type="dxa"/>
          </w:tcPr>
          <w:p w14:paraId="32D50402" w14:textId="37A03EE3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12</w:t>
            </w:r>
          </w:p>
        </w:tc>
      </w:tr>
      <w:tr w:rsidR="00290CF4" w:rsidRPr="00227BDA" w14:paraId="5BCED680" w14:textId="77777777" w:rsidTr="00700481">
        <w:trPr>
          <w:trHeight w:val="300"/>
          <w:jc w:val="center"/>
        </w:trPr>
        <w:tc>
          <w:tcPr>
            <w:tcW w:w="5130" w:type="dxa"/>
          </w:tcPr>
          <w:p w14:paraId="0DAF9D57" w14:textId="60C7BF87" w:rsidR="00290CF4" w:rsidRPr="00227BDA" w:rsidRDefault="00290CF4" w:rsidP="00DE731F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Item 25—Sensitivity to texture or consistency</w:t>
            </w:r>
          </w:p>
        </w:tc>
        <w:tc>
          <w:tcPr>
            <w:tcW w:w="1062" w:type="dxa"/>
          </w:tcPr>
          <w:p w14:paraId="58D73424" w14:textId="0BC65801" w:rsidR="00290CF4" w:rsidRPr="00227BDA" w:rsidRDefault="00290CF4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23</w:t>
            </w:r>
          </w:p>
        </w:tc>
        <w:tc>
          <w:tcPr>
            <w:tcW w:w="1062" w:type="dxa"/>
          </w:tcPr>
          <w:p w14:paraId="2533DCA3" w14:textId="2DF987B0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12</w:t>
            </w:r>
          </w:p>
        </w:tc>
        <w:tc>
          <w:tcPr>
            <w:tcW w:w="1063" w:type="dxa"/>
          </w:tcPr>
          <w:p w14:paraId="51A41E5F" w14:textId="7D70556C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1.0</w:t>
            </w:r>
          </w:p>
        </w:tc>
        <w:tc>
          <w:tcPr>
            <w:tcW w:w="1062" w:type="dxa"/>
          </w:tcPr>
          <w:p w14:paraId="202E1574" w14:textId="5BA75F83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12</w:t>
            </w:r>
          </w:p>
        </w:tc>
      </w:tr>
      <w:tr w:rsidR="00290CF4" w:rsidRPr="00227BDA" w14:paraId="36724B6D" w14:textId="77777777" w:rsidTr="00700481">
        <w:trPr>
          <w:trHeight w:val="300"/>
          <w:jc w:val="center"/>
        </w:trPr>
        <w:tc>
          <w:tcPr>
            <w:tcW w:w="5130" w:type="dxa"/>
          </w:tcPr>
          <w:p w14:paraId="6B446D48" w14:textId="578F6D6A" w:rsidR="00290CF4" w:rsidRPr="00227BDA" w:rsidRDefault="00290CF4" w:rsidP="00DE731F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 xml:space="preserve">Item 26—Sensitivity to the appearance of food </w:t>
            </w:r>
          </w:p>
        </w:tc>
        <w:tc>
          <w:tcPr>
            <w:tcW w:w="1062" w:type="dxa"/>
          </w:tcPr>
          <w:p w14:paraId="1709A465" w14:textId="6EE15DAB" w:rsidR="00290CF4" w:rsidRPr="00227BDA" w:rsidRDefault="00290CF4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22</w:t>
            </w:r>
          </w:p>
        </w:tc>
        <w:tc>
          <w:tcPr>
            <w:tcW w:w="1062" w:type="dxa"/>
          </w:tcPr>
          <w:p w14:paraId="3B215ECA" w14:textId="52F834AD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08</w:t>
            </w:r>
          </w:p>
        </w:tc>
        <w:tc>
          <w:tcPr>
            <w:tcW w:w="1063" w:type="dxa"/>
          </w:tcPr>
          <w:p w14:paraId="0A3E3A23" w14:textId="3A14B1D1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.66</w:t>
            </w:r>
          </w:p>
        </w:tc>
        <w:tc>
          <w:tcPr>
            <w:tcW w:w="1062" w:type="dxa"/>
          </w:tcPr>
          <w:p w14:paraId="10490086" w14:textId="5AA0DFC4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01</w:t>
            </w:r>
          </w:p>
        </w:tc>
      </w:tr>
      <w:tr w:rsidR="00290CF4" w:rsidRPr="00227BDA" w14:paraId="79CE63FB" w14:textId="77777777" w:rsidTr="00700481">
        <w:trPr>
          <w:trHeight w:val="300"/>
          <w:jc w:val="center"/>
        </w:trPr>
        <w:tc>
          <w:tcPr>
            <w:tcW w:w="5130" w:type="dxa"/>
          </w:tcPr>
          <w:p w14:paraId="51A83E9F" w14:textId="3200410B" w:rsidR="00290CF4" w:rsidRPr="00227BDA" w:rsidRDefault="00290CF4" w:rsidP="00DE731F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 xml:space="preserve">Item 27—Forgotten to eat or difficult to make time </w:t>
            </w:r>
          </w:p>
        </w:tc>
        <w:tc>
          <w:tcPr>
            <w:tcW w:w="1062" w:type="dxa"/>
          </w:tcPr>
          <w:p w14:paraId="29A4C23F" w14:textId="1C84199E" w:rsidR="00290CF4" w:rsidRPr="00227BDA" w:rsidRDefault="00290CF4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01</w:t>
            </w:r>
          </w:p>
        </w:tc>
        <w:tc>
          <w:tcPr>
            <w:tcW w:w="1062" w:type="dxa"/>
          </w:tcPr>
          <w:p w14:paraId="3E77389F" w14:textId="67F47E78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06</w:t>
            </w:r>
          </w:p>
        </w:tc>
        <w:tc>
          <w:tcPr>
            <w:tcW w:w="1063" w:type="dxa"/>
          </w:tcPr>
          <w:p w14:paraId="7EC40F6A" w14:textId="3639E205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15</w:t>
            </w:r>
          </w:p>
        </w:tc>
        <w:tc>
          <w:tcPr>
            <w:tcW w:w="1062" w:type="dxa"/>
          </w:tcPr>
          <w:p w14:paraId="429045AD" w14:textId="5F963E36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.96</w:t>
            </w:r>
          </w:p>
        </w:tc>
      </w:tr>
      <w:tr w:rsidR="00290CF4" w:rsidRPr="00227BDA" w14:paraId="6163B8D5" w14:textId="77777777" w:rsidTr="00700481">
        <w:trPr>
          <w:trHeight w:val="300"/>
          <w:jc w:val="center"/>
        </w:trPr>
        <w:tc>
          <w:tcPr>
            <w:tcW w:w="5130" w:type="dxa"/>
          </w:tcPr>
          <w:p w14:paraId="3F7276A7" w14:textId="064D3CFF" w:rsidR="00290CF4" w:rsidRPr="00227BDA" w:rsidRDefault="00290CF4" w:rsidP="00DE731F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Item 28—Lacked enjoyment in food or eating</w:t>
            </w:r>
          </w:p>
        </w:tc>
        <w:tc>
          <w:tcPr>
            <w:tcW w:w="1062" w:type="dxa"/>
          </w:tcPr>
          <w:p w14:paraId="541ECD64" w14:textId="29B996A5" w:rsidR="00290CF4" w:rsidRPr="00227BDA" w:rsidRDefault="00290CF4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11</w:t>
            </w:r>
          </w:p>
        </w:tc>
        <w:tc>
          <w:tcPr>
            <w:tcW w:w="1062" w:type="dxa"/>
          </w:tcPr>
          <w:p w14:paraId="253EC999" w14:textId="30BCC002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11</w:t>
            </w:r>
          </w:p>
        </w:tc>
        <w:tc>
          <w:tcPr>
            <w:tcW w:w="1063" w:type="dxa"/>
          </w:tcPr>
          <w:p w14:paraId="74C8BFC1" w14:textId="3DD8789D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14</w:t>
            </w:r>
          </w:p>
        </w:tc>
        <w:tc>
          <w:tcPr>
            <w:tcW w:w="1062" w:type="dxa"/>
          </w:tcPr>
          <w:p w14:paraId="547152C3" w14:textId="45E9D92E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.54</w:t>
            </w:r>
          </w:p>
        </w:tc>
      </w:tr>
      <w:tr w:rsidR="00290CF4" w:rsidRPr="00227BDA" w14:paraId="679B543D" w14:textId="77777777" w:rsidTr="00700481">
        <w:trPr>
          <w:trHeight w:val="300"/>
          <w:jc w:val="center"/>
        </w:trPr>
        <w:tc>
          <w:tcPr>
            <w:tcW w:w="5130" w:type="dxa"/>
          </w:tcPr>
          <w:p w14:paraId="341AE367" w14:textId="48C6167D" w:rsidR="00290CF4" w:rsidRPr="00227BDA" w:rsidRDefault="00290CF4" w:rsidP="00DE731F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Item 29—Felt full or stopped eating early</w:t>
            </w:r>
          </w:p>
        </w:tc>
        <w:tc>
          <w:tcPr>
            <w:tcW w:w="1062" w:type="dxa"/>
          </w:tcPr>
          <w:p w14:paraId="5114A675" w14:textId="5150124A" w:rsidR="00290CF4" w:rsidRPr="00227BDA" w:rsidRDefault="00290CF4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04</w:t>
            </w:r>
          </w:p>
        </w:tc>
        <w:tc>
          <w:tcPr>
            <w:tcW w:w="1062" w:type="dxa"/>
          </w:tcPr>
          <w:p w14:paraId="0692AA02" w14:textId="3CBA45CD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09</w:t>
            </w:r>
          </w:p>
        </w:tc>
        <w:tc>
          <w:tcPr>
            <w:tcW w:w="1063" w:type="dxa"/>
          </w:tcPr>
          <w:p w14:paraId="4390BC0F" w14:textId="5CA36A4C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13</w:t>
            </w:r>
          </w:p>
        </w:tc>
        <w:tc>
          <w:tcPr>
            <w:tcW w:w="1062" w:type="dxa"/>
          </w:tcPr>
          <w:p w14:paraId="228B612B" w14:textId="061FCD31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.68</w:t>
            </w:r>
          </w:p>
        </w:tc>
      </w:tr>
      <w:tr w:rsidR="00290CF4" w:rsidRPr="00227BDA" w14:paraId="4C82A07A" w14:textId="77777777" w:rsidTr="00700481">
        <w:trPr>
          <w:trHeight w:val="300"/>
          <w:jc w:val="center"/>
        </w:trPr>
        <w:tc>
          <w:tcPr>
            <w:tcW w:w="5130" w:type="dxa"/>
          </w:tcPr>
          <w:p w14:paraId="28A0CAE5" w14:textId="73025DF1" w:rsidR="00290CF4" w:rsidRPr="00227BDA" w:rsidRDefault="00290CF4" w:rsidP="00DE731F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Item 30—Afraid something bad might happen</w:t>
            </w:r>
          </w:p>
        </w:tc>
        <w:tc>
          <w:tcPr>
            <w:tcW w:w="1062" w:type="dxa"/>
          </w:tcPr>
          <w:p w14:paraId="3BD83618" w14:textId="290173A9" w:rsidR="00290CF4" w:rsidRPr="00227BDA" w:rsidRDefault="00290CF4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19</w:t>
            </w:r>
          </w:p>
        </w:tc>
        <w:tc>
          <w:tcPr>
            <w:tcW w:w="1062" w:type="dxa"/>
          </w:tcPr>
          <w:p w14:paraId="3B9480D1" w14:textId="2042C04E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.96</w:t>
            </w:r>
          </w:p>
        </w:tc>
        <w:tc>
          <w:tcPr>
            <w:tcW w:w="1063" w:type="dxa"/>
          </w:tcPr>
          <w:p w14:paraId="4B1EB2A8" w14:textId="01E81D11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12</w:t>
            </w:r>
          </w:p>
        </w:tc>
        <w:tc>
          <w:tcPr>
            <w:tcW w:w="1062" w:type="dxa"/>
          </w:tcPr>
          <w:p w14:paraId="73B8C3F9" w14:textId="64EF8A12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19</w:t>
            </w:r>
          </w:p>
        </w:tc>
      </w:tr>
      <w:tr w:rsidR="00290CF4" w:rsidRPr="00227BDA" w14:paraId="449CBC35" w14:textId="77777777" w:rsidTr="00700481">
        <w:trPr>
          <w:trHeight w:val="300"/>
          <w:jc w:val="center"/>
        </w:trPr>
        <w:tc>
          <w:tcPr>
            <w:tcW w:w="5130" w:type="dxa"/>
          </w:tcPr>
          <w:p w14:paraId="67CAAB88" w14:textId="352987FB" w:rsidR="00290CF4" w:rsidRPr="00227BDA" w:rsidRDefault="00290CF4" w:rsidP="00DE731F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Item 31—Avoided eating situations due to worry</w:t>
            </w:r>
          </w:p>
        </w:tc>
        <w:tc>
          <w:tcPr>
            <w:tcW w:w="1062" w:type="dxa"/>
          </w:tcPr>
          <w:p w14:paraId="48462882" w14:textId="0D8EAE1B" w:rsidR="00290CF4" w:rsidRPr="00227BDA" w:rsidRDefault="00290CF4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01</w:t>
            </w:r>
          </w:p>
        </w:tc>
        <w:tc>
          <w:tcPr>
            <w:tcW w:w="1062" w:type="dxa"/>
          </w:tcPr>
          <w:p w14:paraId="65235EBD" w14:textId="70A014AD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.90</w:t>
            </w:r>
          </w:p>
        </w:tc>
        <w:tc>
          <w:tcPr>
            <w:tcW w:w="1063" w:type="dxa"/>
          </w:tcPr>
          <w:p w14:paraId="18F66CCD" w14:textId="667135A6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09</w:t>
            </w:r>
          </w:p>
        </w:tc>
        <w:tc>
          <w:tcPr>
            <w:tcW w:w="1062" w:type="dxa"/>
          </w:tcPr>
          <w:p w14:paraId="40B8BCC7" w14:textId="7E3EC5C2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02</w:t>
            </w:r>
          </w:p>
        </w:tc>
      </w:tr>
      <w:tr w:rsidR="00290CF4" w:rsidRPr="00227BDA" w14:paraId="3D2A6D22" w14:textId="77777777" w:rsidTr="00700481">
        <w:trPr>
          <w:trHeight w:val="300"/>
          <w:jc w:val="center"/>
        </w:trPr>
        <w:tc>
          <w:tcPr>
            <w:tcW w:w="5130" w:type="dxa"/>
          </w:tcPr>
          <w:p w14:paraId="432673B7" w14:textId="19055559" w:rsidR="00290CF4" w:rsidRPr="00227BDA" w:rsidRDefault="00290CF4" w:rsidP="00DE731F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Item 32—Physical feelings of panic or anxiety</w:t>
            </w:r>
          </w:p>
        </w:tc>
        <w:tc>
          <w:tcPr>
            <w:tcW w:w="1062" w:type="dxa"/>
          </w:tcPr>
          <w:p w14:paraId="2582616B" w14:textId="3E966181" w:rsidR="00290CF4" w:rsidRPr="00227BDA" w:rsidRDefault="00290CF4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15</w:t>
            </w:r>
          </w:p>
        </w:tc>
        <w:tc>
          <w:tcPr>
            <w:tcW w:w="1062" w:type="dxa"/>
          </w:tcPr>
          <w:p w14:paraId="353211AB" w14:textId="468CE036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.91</w:t>
            </w:r>
          </w:p>
        </w:tc>
        <w:tc>
          <w:tcPr>
            <w:tcW w:w="1063" w:type="dxa"/>
          </w:tcPr>
          <w:p w14:paraId="5CDC8CF5" w14:textId="1A979CB8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.04</w:t>
            </w:r>
          </w:p>
        </w:tc>
        <w:tc>
          <w:tcPr>
            <w:tcW w:w="1062" w:type="dxa"/>
          </w:tcPr>
          <w:p w14:paraId="141889EB" w14:textId="001C7618" w:rsidR="00290CF4" w:rsidRPr="00227BDA" w:rsidRDefault="00290CF4" w:rsidP="00CB2779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.16</w:t>
            </w:r>
          </w:p>
        </w:tc>
      </w:tr>
    </w:tbl>
    <w:p w14:paraId="041423B2" w14:textId="77777777" w:rsidR="00C71E8A" w:rsidRPr="00227BDA" w:rsidRDefault="00C71E8A" w:rsidP="00290CF4">
      <w:pPr>
        <w:spacing w:line="480" w:lineRule="auto"/>
        <w:rPr>
          <w:rFonts w:cstheme="minorHAnsi"/>
        </w:rPr>
      </w:pPr>
    </w:p>
    <w:p w14:paraId="4782B067" w14:textId="087ED092" w:rsidR="00290CF4" w:rsidRPr="00227BDA" w:rsidRDefault="00290CF4" w:rsidP="00290CF4">
      <w:pPr>
        <w:spacing w:line="480" w:lineRule="auto"/>
        <w:rPr>
          <w:rFonts w:cstheme="minorHAnsi"/>
        </w:rPr>
      </w:pPr>
      <w:r w:rsidRPr="00227BDA">
        <w:rPr>
          <w:rFonts w:cstheme="minorHAnsi"/>
          <w:i/>
          <w:iCs/>
        </w:rPr>
        <w:t>Note</w:t>
      </w:r>
      <w:r w:rsidRPr="00227BDA">
        <w:rPr>
          <w:rFonts w:cstheme="minorHAnsi"/>
        </w:rPr>
        <w:t xml:space="preserve">. Factors on which items loaded most highly are </w:t>
      </w:r>
      <w:r w:rsidRPr="00227BDA">
        <w:rPr>
          <w:rFonts w:cstheme="minorHAnsi"/>
          <w:b/>
          <w:bCs/>
        </w:rPr>
        <w:t>bolded.</w:t>
      </w:r>
      <w:r w:rsidRPr="00227BDA">
        <w:rPr>
          <w:rFonts w:cstheme="minorHAnsi"/>
        </w:rPr>
        <w:t xml:space="preserve"> </w:t>
      </w:r>
    </w:p>
    <w:p w14:paraId="5D5D1B8C" w14:textId="77777777" w:rsidR="00C71E8A" w:rsidRPr="00227BDA" w:rsidRDefault="00C71E8A" w:rsidP="006D0CEA">
      <w:pPr>
        <w:spacing w:line="480" w:lineRule="auto"/>
        <w:rPr>
          <w:rFonts w:cstheme="minorHAnsi"/>
        </w:rPr>
        <w:sectPr w:rsidR="00C71E8A" w:rsidRPr="00227BDA" w:rsidSect="00227BD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083228" w14:textId="51187E8B" w:rsidR="006D0CEA" w:rsidRPr="00227BDA" w:rsidRDefault="006D0CEA" w:rsidP="006D0CEA">
      <w:pPr>
        <w:spacing w:line="480" w:lineRule="auto"/>
        <w:rPr>
          <w:rFonts w:cstheme="minorHAnsi"/>
        </w:rPr>
      </w:pPr>
      <w:r w:rsidRPr="00227BDA">
        <w:rPr>
          <w:rFonts w:cstheme="minorHAnsi"/>
        </w:rPr>
        <w:lastRenderedPageBreak/>
        <w:t>Supplemental Table 2. Scores (</w:t>
      </w:r>
      <w:r w:rsidRPr="00227BDA">
        <w:rPr>
          <w:rFonts w:cstheme="minorHAnsi"/>
          <w:i/>
          <w:iCs/>
        </w:rPr>
        <w:t>M</w:t>
      </w:r>
      <w:r w:rsidRPr="00227BDA">
        <w:rPr>
          <w:rFonts w:cstheme="minorHAnsi"/>
        </w:rPr>
        <w:t xml:space="preserve">, </w:t>
      </w:r>
      <w:r w:rsidRPr="00227BDA">
        <w:rPr>
          <w:rFonts w:cstheme="minorHAnsi"/>
          <w:i/>
          <w:iCs/>
        </w:rPr>
        <w:t>SD</w:t>
      </w:r>
      <w:r w:rsidRPr="00227BDA">
        <w:rPr>
          <w:rFonts w:cstheme="minorHAnsi"/>
        </w:rPr>
        <w:t>) on the Pica, ARFID, and Rumination Disorder Interview Questionnaire (PARDI-AR-Q) for individuals with avoidant/restrictive food intake disorder (ARFID) versus the healthy control participants (HC) in Analyses of Covariance (ANCOVA) controlling for sex and age.</w:t>
      </w:r>
    </w:p>
    <w:tbl>
      <w:tblPr>
        <w:tblStyle w:val="TableGrid"/>
        <w:tblW w:w="122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1760"/>
        <w:gridCol w:w="1579"/>
        <w:gridCol w:w="1409"/>
        <w:gridCol w:w="1642"/>
        <w:gridCol w:w="895"/>
      </w:tblGrid>
      <w:tr w:rsidR="006D0CEA" w:rsidRPr="00227BDA" w14:paraId="2CC0C76A" w14:textId="77777777" w:rsidTr="00754F4F">
        <w:tc>
          <w:tcPr>
            <w:tcW w:w="4950" w:type="dxa"/>
            <w:tcBorders>
              <w:right w:val="nil"/>
            </w:tcBorders>
          </w:tcPr>
          <w:p w14:paraId="6179230A" w14:textId="77777777" w:rsidR="006D0CEA" w:rsidRPr="00227BDA" w:rsidRDefault="006D0CEA" w:rsidP="00754F4F">
            <w:pPr>
              <w:spacing w:line="480" w:lineRule="auto"/>
              <w:rPr>
                <w:rFonts w:cstheme="minorHAnsi"/>
              </w:rPr>
            </w:pPr>
          </w:p>
          <w:p w14:paraId="7F420FDE" w14:textId="77777777" w:rsidR="006D0CEA" w:rsidRPr="00227BDA" w:rsidRDefault="006D0CEA" w:rsidP="00754F4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14:paraId="2467C4AA" w14:textId="77777777" w:rsidR="006D0CEA" w:rsidRPr="00227BDA" w:rsidRDefault="006D0CEA" w:rsidP="00754F4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3BF081E7" w14:textId="77777777" w:rsidR="006D0CEA" w:rsidRPr="00227BDA" w:rsidRDefault="006D0CEA" w:rsidP="00754F4F">
            <w:pPr>
              <w:spacing w:line="276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ARFID</w:t>
            </w:r>
          </w:p>
          <w:p w14:paraId="14B45416" w14:textId="17EB09D2" w:rsidR="006D0CEA" w:rsidRPr="00227BDA" w:rsidRDefault="00F96B15" w:rsidP="00754F4F">
            <w:pPr>
              <w:spacing w:line="276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  <w:i/>
                <w:iCs/>
              </w:rPr>
              <w:t>*</w:t>
            </w:r>
            <w:r w:rsidR="006D0CEA" w:rsidRPr="00227BDA">
              <w:rPr>
                <w:rFonts w:cstheme="minorHAnsi"/>
                <w:i/>
                <w:iCs/>
              </w:rPr>
              <w:t xml:space="preserve">n </w:t>
            </w:r>
            <w:r w:rsidR="006D0CEA" w:rsidRPr="00227BDA">
              <w:rPr>
                <w:rFonts w:cstheme="minorHAnsi"/>
              </w:rPr>
              <w:t>= 42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650A894F" w14:textId="77777777" w:rsidR="006D0CEA" w:rsidRPr="00227BDA" w:rsidRDefault="006D0CEA" w:rsidP="00754F4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60429A2D" w14:textId="77777777" w:rsidR="006D0CEA" w:rsidRPr="00227BDA" w:rsidRDefault="006D0CEA" w:rsidP="00754F4F">
            <w:pPr>
              <w:spacing w:line="276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HC</w:t>
            </w:r>
          </w:p>
          <w:p w14:paraId="7621A190" w14:textId="31ED74C4" w:rsidR="006D0CEA" w:rsidRPr="00227BDA" w:rsidRDefault="00F96B15" w:rsidP="00754F4F">
            <w:pPr>
              <w:spacing w:line="276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  <w:i/>
                <w:iCs/>
              </w:rPr>
              <w:t>*</w:t>
            </w:r>
            <w:r w:rsidR="006D0CEA" w:rsidRPr="00227BDA">
              <w:rPr>
                <w:rFonts w:cstheme="minorHAnsi"/>
                <w:i/>
                <w:iCs/>
              </w:rPr>
              <w:t>n</w:t>
            </w:r>
            <w:r w:rsidR="006D0CEA" w:rsidRPr="00227BDA">
              <w:rPr>
                <w:rFonts w:cstheme="minorHAnsi"/>
              </w:rPr>
              <w:t xml:space="preserve"> = 29</w:t>
            </w: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033FFCC4" w14:textId="77777777" w:rsidR="006D0CEA" w:rsidRPr="00227BDA" w:rsidRDefault="006D0CEA" w:rsidP="00754F4F">
            <w:pPr>
              <w:spacing w:line="276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Test statistic</w:t>
            </w:r>
          </w:p>
          <w:p w14:paraId="48D08A99" w14:textId="77777777" w:rsidR="006D0CEA" w:rsidRPr="00227BDA" w:rsidRDefault="006D0CEA" w:rsidP="00754F4F">
            <w:pPr>
              <w:spacing w:line="276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(</w:t>
            </w:r>
            <w:r w:rsidRPr="00227BDA">
              <w:rPr>
                <w:rFonts w:cstheme="minorHAnsi"/>
                <w:i/>
                <w:iCs/>
              </w:rPr>
              <w:t>F</w:t>
            </w:r>
            <w:r w:rsidRPr="00227BDA">
              <w:rPr>
                <w:rFonts w:cs="Times New Roman (Body)"/>
              </w:rPr>
              <w:t>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14:paraId="0361ED8C" w14:textId="77777777" w:rsidR="006D0CEA" w:rsidRPr="00227BDA" w:rsidRDefault="006D0CEA" w:rsidP="00754F4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5EE2D5CB" w14:textId="77777777" w:rsidR="006D0CEA" w:rsidRPr="00227BDA" w:rsidRDefault="006D0CEA" w:rsidP="00754F4F">
            <w:pPr>
              <w:spacing w:line="276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Effect size</w:t>
            </w:r>
          </w:p>
          <w:p w14:paraId="3F30C6F4" w14:textId="77777777" w:rsidR="006D0CEA" w:rsidRPr="00227BDA" w:rsidRDefault="006D0CEA" w:rsidP="00754F4F">
            <w:pPr>
              <w:spacing w:line="276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(</w:t>
            </w:r>
            <w:r w:rsidRPr="00227BDA">
              <w:rPr>
                <w:rFonts w:cstheme="minorHAnsi"/>
                <w:i/>
                <w:iCs/>
              </w:rPr>
              <w:t>d</w:t>
            </w:r>
            <w:r w:rsidRPr="00227BDA">
              <w:rPr>
                <w:rFonts w:cstheme="minorHAnsi"/>
              </w:rPr>
              <w:t>)</w:t>
            </w: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4D4D624B" w14:textId="77777777" w:rsidR="006D0CEA" w:rsidRPr="00227BDA" w:rsidRDefault="006D0CEA" w:rsidP="00754F4F">
            <w:pPr>
              <w:spacing w:line="276" w:lineRule="auto"/>
              <w:jc w:val="center"/>
              <w:rPr>
                <w:rFonts w:cstheme="minorHAnsi"/>
                <w:i/>
                <w:iCs/>
              </w:rPr>
            </w:pPr>
            <w:r w:rsidRPr="00227BDA">
              <w:rPr>
                <w:rFonts w:cstheme="minorHAnsi"/>
                <w:i/>
                <w:iCs/>
              </w:rPr>
              <w:br/>
              <w:t>p</w:t>
            </w:r>
          </w:p>
        </w:tc>
      </w:tr>
      <w:tr w:rsidR="006D0CEA" w:rsidRPr="00227BDA" w14:paraId="7444A0A9" w14:textId="77777777" w:rsidTr="00754F4F">
        <w:tc>
          <w:tcPr>
            <w:tcW w:w="4950" w:type="dxa"/>
            <w:tcBorders>
              <w:right w:val="nil"/>
            </w:tcBorders>
          </w:tcPr>
          <w:p w14:paraId="7AAF041F" w14:textId="77777777" w:rsidR="006D0CEA" w:rsidRPr="00227BDA" w:rsidRDefault="006D0CEA" w:rsidP="00754F4F">
            <w:pPr>
              <w:spacing w:line="480" w:lineRule="auto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Sensory-based avoidance</w:t>
            </w:r>
          </w:p>
        </w:tc>
        <w:tc>
          <w:tcPr>
            <w:tcW w:w="1760" w:type="dxa"/>
            <w:tcBorders>
              <w:left w:val="nil"/>
              <w:right w:val="nil"/>
            </w:tcBorders>
          </w:tcPr>
          <w:p w14:paraId="273E1891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eastAsiaTheme="minorHAnsi"/>
                <w:b/>
                <w:bCs/>
              </w:rPr>
              <w:t>3.11 (2.07)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14413D88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eastAsiaTheme="minorHAnsi"/>
                <w:b/>
                <w:bCs/>
              </w:rPr>
              <w:t>0.05</w:t>
            </w:r>
            <w:r w:rsidRPr="00227BDA">
              <w:rPr>
                <w:rFonts w:cstheme="minorHAnsi"/>
                <w:b/>
                <w:bCs/>
              </w:rPr>
              <w:t xml:space="preserve"> (</w:t>
            </w:r>
            <w:r w:rsidRPr="00227BDA">
              <w:rPr>
                <w:rFonts w:eastAsiaTheme="minorHAnsi"/>
                <w:b/>
                <w:bCs/>
              </w:rPr>
              <w:t>0.11)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25E24F7E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31.51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76105A61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1.97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6C68319F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&lt; .001</w:t>
            </w:r>
          </w:p>
        </w:tc>
      </w:tr>
      <w:tr w:rsidR="006D0CEA" w:rsidRPr="00227BDA" w14:paraId="39928A84" w14:textId="77777777" w:rsidTr="00754F4F">
        <w:tc>
          <w:tcPr>
            <w:tcW w:w="4950" w:type="dxa"/>
            <w:tcBorders>
              <w:right w:val="nil"/>
            </w:tcBorders>
          </w:tcPr>
          <w:p w14:paraId="07D47600" w14:textId="77777777" w:rsidR="006D0CEA" w:rsidRPr="00227BDA" w:rsidRDefault="006D0CEA" w:rsidP="00754F4F">
            <w:pPr>
              <w:spacing w:line="480" w:lineRule="auto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 xml:space="preserve">Lack of interest in eating or food </w:t>
            </w:r>
          </w:p>
        </w:tc>
        <w:tc>
          <w:tcPr>
            <w:tcW w:w="1760" w:type="dxa"/>
            <w:tcBorders>
              <w:left w:val="nil"/>
              <w:right w:val="nil"/>
            </w:tcBorders>
          </w:tcPr>
          <w:p w14:paraId="7CBF8230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2.65 (1.70)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59F26160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0.62 (0.78)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428E761E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25.84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6E56395C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1.43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7CE35DCD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&lt; .001</w:t>
            </w:r>
          </w:p>
        </w:tc>
      </w:tr>
      <w:tr w:rsidR="006D0CEA" w:rsidRPr="00227BDA" w14:paraId="68C7A8AD" w14:textId="77777777" w:rsidTr="00754F4F">
        <w:tc>
          <w:tcPr>
            <w:tcW w:w="4950" w:type="dxa"/>
            <w:tcBorders>
              <w:right w:val="nil"/>
            </w:tcBorders>
          </w:tcPr>
          <w:p w14:paraId="45D8CC55" w14:textId="77777777" w:rsidR="006D0CEA" w:rsidRPr="00227BDA" w:rsidRDefault="006D0CEA" w:rsidP="00754F4F">
            <w:pPr>
              <w:spacing w:line="360" w:lineRule="auto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 xml:space="preserve">Concern about aversive consequences </w:t>
            </w:r>
          </w:p>
        </w:tc>
        <w:tc>
          <w:tcPr>
            <w:tcW w:w="1760" w:type="dxa"/>
            <w:tcBorders>
              <w:left w:val="nil"/>
              <w:right w:val="nil"/>
            </w:tcBorders>
          </w:tcPr>
          <w:p w14:paraId="2923C5AD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eastAsiaTheme="minorHAnsi"/>
                <w:b/>
                <w:bCs/>
              </w:rPr>
              <w:t>1.48</w:t>
            </w:r>
            <w:r w:rsidRPr="00227BDA">
              <w:rPr>
                <w:rFonts w:cstheme="minorHAnsi"/>
                <w:b/>
                <w:bCs/>
              </w:rPr>
              <w:t xml:space="preserve"> (</w:t>
            </w:r>
            <w:r w:rsidRPr="00227BDA">
              <w:rPr>
                <w:rFonts w:eastAsiaTheme="minorHAnsi"/>
                <w:b/>
                <w:bCs/>
              </w:rPr>
              <w:t>2.04)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5C634DCB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0.24 (0.58)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68AC5DAE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6.08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3792BC7F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0.72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13561747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&lt; .05</w:t>
            </w:r>
          </w:p>
        </w:tc>
      </w:tr>
      <w:tr w:rsidR="006D0CEA" w:rsidRPr="00227BDA" w14:paraId="39FEA1E9" w14:textId="77777777" w:rsidTr="00700481">
        <w:tc>
          <w:tcPr>
            <w:tcW w:w="4950" w:type="dxa"/>
            <w:tcBorders>
              <w:right w:val="nil"/>
            </w:tcBorders>
          </w:tcPr>
          <w:p w14:paraId="4E9EE34B" w14:textId="77777777" w:rsidR="006D0CEA" w:rsidRPr="00227BDA" w:rsidRDefault="006D0CEA" w:rsidP="00754F4F">
            <w:pPr>
              <w:spacing w:line="480" w:lineRule="auto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 xml:space="preserve">Severity of impact </w:t>
            </w:r>
          </w:p>
        </w:tc>
        <w:tc>
          <w:tcPr>
            <w:tcW w:w="1760" w:type="dxa"/>
            <w:tcBorders>
              <w:left w:val="nil"/>
              <w:right w:val="nil"/>
            </w:tcBorders>
          </w:tcPr>
          <w:p w14:paraId="4082840C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2.35 (1.92)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6A1084FE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0.07 (0.18)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16CAECCD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24.67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01EB36DD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1.53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37A46D37" w14:textId="77777777" w:rsidR="006D0CEA" w:rsidRPr="00227BDA" w:rsidRDefault="006D0CEA" w:rsidP="00754F4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27BDA">
              <w:rPr>
                <w:rFonts w:cstheme="minorHAnsi"/>
                <w:b/>
                <w:bCs/>
              </w:rPr>
              <w:t>&lt; .001</w:t>
            </w:r>
          </w:p>
        </w:tc>
      </w:tr>
      <w:tr w:rsidR="00F96B15" w:rsidRPr="00227BDA" w14:paraId="79B6DE33" w14:textId="77777777" w:rsidTr="00700481">
        <w:tc>
          <w:tcPr>
            <w:tcW w:w="4950" w:type="dxa"/>
            <w:tcBorders>
              <w:right w:val="nil"/>
            </w:tcBorders>
          </w:tcPr>
          <w:p w14:paraId="58218C9F" w14:textId="61ADBE2F" w:rsidR="00F96B15" w:rsidRPr="00227BDA" w:rsidRDefault="00F96B15" w:rsidP="00F96B15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Food Neophobia Scale</w:t>
            </w:r>
          </w:p>
        </w:tc>
        <w:tc>
          <w:tcPr>
            <w:tcW w:w="1760" w:type="dxa"/>
            <w:tcBorders>
              <w:left w:val="nil"/>
              <w:right w:val="nil"/>
            </w:tcBorders>
          </w:tcPr>
          <w:p w14:paraId="1A1CA387" w14:textId="2DDE2D63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60.25 (9.25)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57BA3DDF" w14:textId="3F7FF6AC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27.85 (13.92)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1EE466F6" w14:textId="66FF0585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64.80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3B4EA1C4" w14:textId="01FAC17C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2.77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52A0B119" w14:textId="00291731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&lt;.001</w:t>
            </w:r>
          </w:p>
        </w:tc>
      </w:tr>
      <w:tr w:rsidR="00F96B15" w:rsidRPr="00227BDA" w14:paraId="4D1611DA" w14:textId="77777777" w:rsidTr="00700481">
        <w:tc>
          <w:tcPr>
            <w:tcW w:w="4950" w:type="dxa"/>
            <w:tcBorders>
              <w:right w:val="nil"/>
            </w:tcBorders>
          </w:tcPr>
          <w:p w14:paraId="2C86820D" w14:textId="5BA79ECF" w:rsidR="00F96B15" w:rsidRPr="00227BDA" w:rsidRDefault="00F96B15" w:rsidP="00F96B15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NIAS Picky Eating</w:t>
            </w:r>
          </w:p>
        </w:tc>
        <w:tc>
          <w:tcPr>
            <w:tcW w:w="1760" w:type="dxa"/>
            <w:tcBorders>
              <w:left w:val="nil"/>
              <w:right w:val="nil"/>
            </w:tcBorders>
          </w:tcPr>
          <w:p w14:paraId="3F37EFB5" w14:textId="2B26F7CE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13.07 (2.12)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5FF3DB6D" w14:textId="10FD7314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3.69 (2.74)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2935DB49" w14:textId="4C575883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68.04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122A4E92" w14:textId="72431040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3.70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7C1502B7" w14:textId="3BF854F7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&lt;.001</w:t>
            </w:r>
          </w:p>
        </w:tc>
      </w:tr>
      <w:tr w:rsidR="00F96B15" w:rsidRPr="00227BDA" w14:paraId="5940524B" w14:textId="77777777" w:rsidTr="00700481">
        <w:tc>
          <w:tcPr>
            <w:tcW w:w="4950" w:type="dxa"/>
            <w:tcBorders>
              <w:right w:val="nil"/>
            </w:tcBorders>
          </w:tcPr>
          <w:p w14:paraId="62B7BD46" w14:textId="269395B5" w:rsidR="00F96B15" w:rsidRPr="00227BDA" w:rsidRDefault="00F96B15" w:rsidP="00F96B15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NIAS Low Appetite</w:t>
            </w:r>
          </w:p>
        </w:tc>
        <w:tc>
          <w:tcPr>
            <w:tcW w:w="1760" w:type="dxa"/>
            <w:tcBorders>
              <w:left w:val="nil"/>
              <w:right w:val="nil"/>
            </w:tcBorders>
          </w:tcPr>
          <w:p w14:paraId="3DE5018B" w14:textId="6634868D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8.8 (4.3)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1579068B" w14:textId="081AC996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1.46 (2.04)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5EFCBC30" w14:textId="2643C8D4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33.29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20CC7866" w14:textId="1F57EB8A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2.41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5F33974D" w14:textId="34B25C8F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&lt;.001</w:t>
            </w:r>
          </w:p>
        </w:tc>
      </w:tr>
      <w:tr w:rsidR="00F96B15" w:rsidRPr="00227BDA" w14:paraId="2CFE22B7" w14:textId="77777777" w:rsidTr="00754F4F">
        <w:tc>
          <w:tcPr>
            <w:tcW w:w="4950" w:type="dxa"/>
            <w:tcBorders>
              <w:bottom w:val="single" w:sz="4" w:space="0" w:color="auto"/>
              <w:right w:val="nil"/>
            </w:tcBorders>
          </w:tcPr>
          <w:p w14:paraId="3A8645C9" w14:textId="68616AFE" w:rsidR="00F96B15" w:rsidRPr="00227BDA" w:rsidRDefault="00F96B15" w:rsidP="00F96B15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NIAS Fear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</w:tcPr>
          <w:p w14:paraId="4C300B6E" w14:textId="06B4245C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6.13 (4.97)</w:t>
            </w: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nil"/>
            </w:tcBorders>
          </w:tcPr>
          <w:p w14:paraId="6A336BE0" w14:textId="47E39EFC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0.62 (1.13)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14:paraId="51BE6650" w14:textId="2C12D32D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17.51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1067E129" w14:textId="514B47D4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1.77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7C358A0E" w14:textId="538A9A15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&lt;.001</w:t>
            </w:r>
          </w:p>
        </w:tc>
      </w:tr>
      <w:tr w:rsidR="00F96B15" w:rsidRPr="00227BDA" w14:paraId="09DB2A22" w14:textId="77777777" w:rsidTr="00754F4F">
        <w:tc>
          <w:tcPr>
            <w:tcW w:w="4950" w:type="dxa"/>
            <w:tcBorders>
              <w:bottom w:val="single" w:sz="4" w:space="0" w:color="auto"/>
              <w:right w:val="nil"/>
            </w:tcBorders>
          </w:tcPr>
          <w:p w14:paraId="6A6206CF" w14:textId="37EC1B04" w:rsidR="00F96B15" w:rsidRPr="00227BDA" w:rsidRDefault="00F96B15" w:rsidP="00F96B15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EDE-Q Global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</w:tcPr>
          <w:p w14:paraId="4DAC22C4" w14:textId="025700EB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0.60 (0.77)</w:t>
            </w: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nil"/>
            </w:tcBorders>
          </w:tcPr>
          <w:p w14:paraId="5FBEA4CC" w14:textId="5ECAE2E7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0.79 (0.67)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14:paraId="2FC52005" w14:textId="25FD402B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0.57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386A2799" w14:textId="27CCB745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-0.26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5B7DF2DF" w14:textId="2ECBD479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0.45</w:t>
            </w:r>
          </w:p>
        </w:tc>
      </w:tr>
      <w:tr w:rsidR="00F96B15" w:rsidRPr="00227BDA" w14:paraId="40F5FC39" w14:textId="77777777" w:rsidTr="00754F4F">
        <w:tc>
          <w:tcPr>
            <w:tcW w:w="4950" w:type="dxa"/>
            <w:tcBorders>
              <w:bottom w:val="single" w:sz="4" w:space="0" w:color="auto"/>
              <w:right w:val="nil"/>
            </w:tcBorders>
          </w:tcPr>
          <w:p w14:paraId="4E711CCD" w14:textId="37D9E382" w:rsidR="00F96B15" w:rsidRPr="00227BDA" w:rsidRDefault="00F96B15" w:rsidP="00F96B15">
            <w:pPr>
              <w:spacing w:line="480" w:lineRule="auto"/>
              <w:rPr>
                <w:rFonts w:cstheme="minorHAnsi"/>
              </w:rPr>
            </w:pPr>
            <w:r w:rsidRPr="00227BDA">
              <w:rPr>
                <w:rFonts w:cstheme="minorHAnsi"/>
              </w:rPr>
              <w:t>CIA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</w:tcPr>
          <w:p w14:paraId="646AB133" w14:textId="286FA637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13.52 (11.99)</w:t>
            </w: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nil"/>
            </w:tcBorders>
          </w:tcPr>
          <w:p w14:paraId="6C1CCB5D" w14:textId="5E4864D8" w:rsidR="00F96B15" w:rsidRPr="00227BDA" w:rsidRDefault="00F96B15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2.42 (3.05)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14:paraId="27B2A6D2" w14:textId="39A75B73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14.23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0BB69FD5" w14:textId="1DA4BC12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1.15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781E642D" w14:textId="7C30276B" w:rsidR="00F96B15" w:rsidRPr="00227BDA" w:rsidRDefault="00BB7623" w:rsidP="00F96B15">
            <w:pPr>
              <w:spacing w:line="480" w:lineRule="auto"/>
              <w:jc w:val="center"/>
              <w:rPr>
                <w:rFonts w:cstheme="minorHAnsi"/>
              </w:rPr>
            </w:pPr>
            <w:r w:rsidRPr="00227BDA">
              <w:rPr>
                <w:rFonts w:cstheme="minorHAnsi"/>
              </w:rPr>
              <w:t>&lt;.001</w:t>
            </w:r>
          </w:p>
        </w:tc>
      </w:tr>
    </w:tbl>
    <w:p w14:paraId="78964AB2" w14:textId="77777777" w:rsidR="006D0CEA" w:rsidRPr="00227BDA" w:rsidRDefault="006D0CEA" w:rsidP="006D0CEA">
      <w:pPr>
        <w:rPr>
          <w:rFonts w:cstheme="minorHAnsi"/>
        </w:rPr>
      </w:pPr>
    </w:p>
    <w:p w14:paraId="1DDD2508" w14:textId="064FA51A" w:rsidR="00F96B15" w:rsidRPr="00227BDA" w:rsidRDefault="006D0CEA" w:rsidP="00700481">
      <w:pPr>
        <w:jc w:val="both"/>
        <w:rPr>
          <w:rFonts w:cstheme="minorHAnsi"/>
        </w:rPr>
      </w:pPr>
      <w:r w:rsidRPr="00227BDA">
        <w:rPr>
          <w:rFonts w:cstheme="minorHAnsi"/>
        </w:rPr>
        <w:t xml:space="preserve">Note. </w:t>
      </w:r>
      <w:r w:rsidRPr="00227BDA">
        <w:rPr>
          <w:rFonts w:cstheme="minorHAnsi"/>
          <w:i/>
          <w:iCs/>
        </w:rPr>
        <w:t>M</w:t>
      </w:r>
      <w:r w:rsidRPr="00227BDA">
        <w:rPr>
          <w:rFonts w:cstheme="minorHAnsi"/>
        </w:rPr>
        <w:t xml:space="preserve"> = mean; </w:t>
      </w:r>
      <w:r w:rsidRPr="00227BDA">
        <w:rPr>
          <w:rFonts w:cstheme="minorHAnsi"/>
          <w:i/>
          <w:iCs/>
        </w:rPr>
        <w:t>SD</w:t>
      </w:r>
      <w:r w:rsidRPr="00227BDA">
        <w:rPr>
          <w:rFonts w:cstheme="minorHAnsi"/>
        </w:rPr>
        <w:t xml:space="preserve"> = standard deviat</w:t>
      </w:r>
      <w:r w:rsidR="00C71E8A" w:rsidRPr="00227BDA">
        <w:rPr>
          <w:rFonts w:cstheme="minorHAnsi"/>
        </w:rPr>
        <w:t>ion</w:t>
      </w:r>
      <w:r w:rsidR="00F96B15" w:rsidRPr="00227BDA">
        <w:rPr>
          <w:rFonts w:cstheme="minorHAnsi"/>
        </w:rPr>
        <w:t>; NIAS = Nine-Item ARFID Scale; EDE-Q = Eating Disorder Examination-Questionnaire; CIA = Clinical Impairment Assessment.</w:t>
      </w:r>
    </w:p>
    <w:p w14:paraId="47E27461" w14:textId="77777777" w:rsidR="00F96B15" w:rsidRPr="00227BDA" w:rsidRDefault="00F96B15" w:rsidP="00F96B15">
      <w:pPr>
        <w:spacing w:line="480" w:lineRule="auto"/>
        <w:jc w:val="both"/>
        <w:rPr>
          <w:rFonts w:cstheme="minorHAnsi"/>
        </w:rPr>
      </w:pPr>
      <w:r w:rsidRPr="00227BDA">
        <w:rPr>
          <w:rFonts w:cstheme="minorHAnsi"/>
        </w:rPr>
        <w:lastRenderedPageBreak/>
        <w:t xml:space="preserve">*In the ARFID sample, </w:t>
      </w:r>
      <w:r w:rsidRPr="00227BDA">
        <w:rPr>
          <w:rFonts w:cstheme="minorHAnsi"/>
          <w:i/>
          <w:iCs/>
        </w:rPr>
        <w:t xml:space="preserve">n </w:t>
      </w:r>
      <w:r w:rsidRPr="00227BDA">
        <w:rPr>
          <w:rFonts w:cstheme="minorHAnsi"/>
        </w:rPr>
        <w:t xml:space="preserve">= 28 participants completed the Food Neophobia Scale, and </w:t>
      </w:r>
      <w:r w:rsidRPr="00227BDA">
        <w:rPr>
          <w:rFonts w:cstheme="minorHAnsi"/>
          <w:i/>
          <w:iCs/>
        </w:rPr>
        <w:t xml:space="preserve">n </w:t>
      </w:r>
      <w:r w:rsidRPr="00227BDA">
        <w:rPr>
          <w:rFonts w:cstheme="minorHAnsi"/>
        </w:rPr>
        <w:t xml:space="preserve">= 15 participants completed the Nine-Item ARFID Screen; in the HC group, </w:t>
      </w:r>
      <w:r w:rsidRPr="00227BDA">
        <w:rPr>
          <w:rFonts w:cstheme="minorHAnsi"/>
          <w:i/>
          <w:iCs/>
        </w:rPr>
        <w:t xml:space="preserve">n </w:t>
      </w:r>
      <w:r w:rsidRPr="00227BDA">
        <w:rPr>
          <w:rFonts w:cstheme="minorHAnsi"/>
        </w:rPr>
        <w:t xml:space="preserve">= 26 participants completed the Food Neophobia Scale data, and </w:t>
      </w:r>
      <w:r w:rsidRPr="00227BDA">
        <w:rPr>
          <w:rFonts w:cstheme="minorHAnsi"/>
          <w:i/>
          <w:iCs/>
        </w:rPr>
        <w:t xml:space="preserve">n </w:t>
      </w:r>
      <w:r w:rsidRPr="00227BDA">
        <w:rPr>
          <w:rFonts w:cstheme="minorHAnsi"/>
        </w:rPr>
        <w:t>= 26 completed the Nine-Item ARFID Screen.</w:t>
      </w:r>
    </w:p>
    <w:p w14:paraId="38BC93D0" w14:textId="45EDFB17" w:rsidR="00F96B15" w:rsidRPr="00227BDA" w:rsidRDefault="00F96B15" w:rsidP="006D0CEA">
      <w:pPr>
        <w:jc w:val="both"/>
        <w:rPr>
          <w:rFonts w:cstheme="minorHAnsi"/>
        </w:rPr>
        <w:sectPr w:rsidR="00F96B15" w:rsidRPr="00227BDA" w:rsidSect="00227BDA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13456F8" w14:textId="79FF095A" w:rsidR="002E4D2F" w:rsidRPr="00227BDA" w:rsidRDefault="00114CE5" w:rsidP="003854D4">
      <w:pPr>
        <w:spacing w:line="480" w:lineRule="auto"/>
        <w:rPr>
          <w:rFonts w:cstheme="minorHAnsi"/>
        </w:rPr>
      </w:pPr>
      <w:r w:rsidRPr="00227BDA">
        <w:rPr>
          <w:rFonts w:cstheme="minorHAnsi"/>
        </w:rPr>
        <w:lastRenderedPageBreak/>
        <w:t>Supplemen</w:t>
      </w:r>
      <w:r w:rsidR="00C75978" w:rsidRPr="00227BDA">
        <w:rPr>
          <w:rFonts w:cstheme="minorHAnsi"/>
        </w:rPr>
        <w:t>tal</w:t>
      </w:r>
      <w:r w:rsidRPr="00227BDA">
        <w:rPr>
          <w:rFonts w:cstheme="minorHAnsi"/>
        </w:rPr>
        <w:t xml:space="preserve"> Figure 1.</w:t>
      </w:r>
    </w:p>
    <w:p w14:paraId="18A80695" w14:textId="7983393A" w:rsidR="002E4D2F" w:rsidRPr="009C26DF" w:rsidRDefault="002E4D2F" w:rsidP="003854D4">
      <w:pPr>
        <w:spacing w:line="480" w:lineRule="auto"/>
        <w:rPr>
          <w:rFonts w:cstheme="minorHAnsi"/>
        </w:rPr>
      </w:pPr>
      <w:r w:rsidRPr="00227BDA">
        <w:rPr>
          <w:rFonts w:cstheme="minorHAnsi"/>
        </w:rPr>
        <w:t xml:space="preserve">Scree </w:t>
      </w:r>
      <w:r w:rsidR="00286D7E" w:rsidRPr="00227BDA">
        <w:rPr>
          <w:rFonts w:cstheme="minorHAnsi"/>
        </w:rPr>
        <w:t>plot</w:t>
      </w:r>
      <w:r w:rsidRPr="00227BDA">
        <w:rPr>
          <w:rFonts w:cstheme="minorHAnsi"/>
        </w:rPr>
        <w:t xml:space="preserve"> </w:t>
      </w:r>
      <w:r w:rsidR="00286D7E" w:rsidRPr="00227BDA">
        <w:rPr>
          <w:rFonts w:cstheme="minorHAnsi"/>
        </w:rPr>
        <w:t xml:space="preserve">visualizing </w:t>
      </w:r>
      <w:r w:rsidR="00B64A0A" w:rsidRPr="00227BDA">
        <w:rPr>
          <w:rFonts w:cstheme="minorHAnsi"/>
        </w:rPr>
        <w:t>exploratory factors</w:t>
      </w:r>
      <w:r w:rsidR="00286D7E" w:rsidRPr="00227BDA">
        <w:rPr>
          <w:rFonts w:cstheme="minorHAnsi"/>
        </w:rPr>
        <w:t xml:space="preserve"> and eigenvalues for </w:t>
      </w:r>
      <w:r w:rsidR="00F7564F" w:rsidRPr="00227BDA">
        <w:rPr>
          <w:rFonts w:cstheme="minorHAnsi"/>
        </w:rPr>
        <w:t xml:space="preserve">9 </w:t>
      </w:r>
      <w:r w:rsidR="00286D7E" w:rsidRPr="00227BDA">
        <w:rPr>
          <w:rFonts w:cstheme="minorHAnsi"/>
        </w:rPr>
        <w:t>continuously-scored items in the Pica, ARFID, and Rumination Disorder ARFID Questionnaire (PARDI-AR-Q) among individuals with ARFID.</w:t>
      </w:r>
      <w:r w:rsidR="00114CE5" w:rsidRPr="00227BDA">
        <w:rPr>
          <w:rFonts w:cstheme="minorHAnsi"/>
          <w:noProof/>
        </w:rPr>
        <w:t xml:space="preserve"> </w:t>
      </w:r>
      <w:r w:rsidR="00114CE5" w:rsidRPr="00227BDA">
        <w:rPr>
          <w:rFonts w:cstheme="minorHAnsi"/>
          <w:noProof/>
          <w:lang w:val="en-IN" w:eastAsia="en-IN"/>
        </w:rPr>
        <w:drawing>
          <wp:inline distT="0" distB="0" distL="0" distR="0" wp14:anchorId="6D5DF452" wp14:editId="10E4283D">
            <wp:extent cx="5943600" cy="364807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4D2F" w:rsidRPr="009C26DF" w:rsidSect="00227BD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64C71E" w14:textId="77777777" w:rsidR="00E70086" w:rsidRDefault="00E70086" w:rsidP="00140222">
      <w:r>
        <w:separator/>
      </w:r>
    </w:p>
  </w:endnote>
  <w:endnote w:type="continuationSeparator" w:id="0">
    <w:p w14:paraId="3DB7EA39" w14:textId="77777777" w:rsidR="00E70086" w:rsidRDefault="00E70086" w:rsidP="00140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Body)"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5E25AB" w14:textId="77777777" w:rsidR="006A06FD" w:rsidRDefault="006A06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6475D6" w14:textId="77777777" w:rsidR="006A06FD" w:rsidRDefault="006A06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C4826A" w14:textId="77777777" w:rsidR="006A06FD" w:rsidRDefault="006A06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92619" w14:textId="77777777" w:rsidR="00E70086" w:rsidRDefault="00E70086" w:rsidP="00140222">
      <w:r>
        <w:separator/>
      </w:r>
    </w:p>
  </w:footnote>
  <w:footnote w:type="continuationSeparator" w:id="0">
    <w:p w14:paraId="30D4B4B2" w14:textId="77777777" w:rsidR="00E70086" w:rsidRDefault="00E70086" w:rsidP="001402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475129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7FFB78F" w14:textId="5B1E3E63" w:rsidR="00F34F8C" w:rsidRDefault="00F34F8C" w:rsidP="00F34F8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64D0"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25963834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DD041B" w14:textId="3010C91D" w:rsidR="00F34F8C" w:rsidRDefault="00F34F8C" w:rsidP="001D2643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64D0"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36D88116" w14:textId="77777777" w:rsidR="00F34F8C" w:rsidRDefault="00F34F8C" w:rsidP="001D264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BE47DD" w14:textId="77777777" w:rsidR="00F34F8C" w:rsidRPr="006A06FD" w:rsidRDefault="00F34F8C" w:rsidP="006A06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20569D" w14:textId="77777777" w:rsidR="006A06FD" w:rsidRDefault="006A06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F44F35"/>
    <w:multiLevelType w:val="hybridMultilevel"/>
    <w:tmpl w:val="9D8A3E94"/>
    <w:lvl w:ilvl="0" w:tplc="AA4A6E3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F4D76"/>
    <w:multiLevelType w:val="hybridMultilevel"/>
    <w:tmpl w:val="CCB27894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13235F64"/>
    <w:multiLevelType w:val="hybridMultilevel"/>
    <w:tmpl w:val="DF1E1EC4"/>
    <w:lvl w:ilvl="0" w:tplc="B7D6FD1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DE0DC3"/>
    <w:multiLevelType w:val="hybridMultilevel"/>
    <w:tmpl w:val="316A1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1C38FE"/>
    <w:multiLevelType w:val="hybridMultilevel"/>
    <w:tmpl w:val="4C2CB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E53CB1"/>
    <w:multiLevelType w:val="hybridMultilevel"/>
    <w:tmpl w:val="B7666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3D7D43"/>
    <w:multiLevelType w:val="hybridMultilevel"/>
    <w:tmpl w:val="A13CF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91774F"/>
    <w:multiLevelType w:val="hybridMultilevel"/>
    <w:tmpl w:val="7B921614"/>
    <w:lvl w:ilvl="0" w:tplc="ED2408C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747EFF"/>
    <w:multiLevelType w:val="hybridMultilevel"/>
    <w:tmpl w:val="A9861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CE02D7"/>
    <w:multiLevelType w:val="hybridMultilevel"/>
    <w:tmpl w:val="42EA960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9DD1191"/>
    <w:multiLevelType w:val="hybridMultilevel"/>
    <w:tmpl w:val="2A0EC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377FDA"/>
    <w:multiLevelType w:val="hybridMultilevel"/>
    <w:tmpl w:val="D8B0537A"/>
    <w:lvl w:ilvl="0" w:tplc="C4A45D9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3C6008"/>
    <w:multiLevelType w:val="multilevel"/>
    <w:tmpl w:val="AF9EE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CB740CE"/>
    <w:multiLevelType w:val="multilevel"/>
    <w:tmpl w:val="BB2CF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4"/>
  </w:num>
  <w:num w:numId="5">
    <w:abstractNumId w:val="9"/>
  </w:num>
  <w:num w:numId="6">
    <w:abstractNumId w:val="1"/>
  </w:num>
  <w:num w:numId="7">
    <w:abstractNumId w:val="13"/>
  </w:num>
  <w:num w:numId="8">
    <w:abstractNumId w:val="2"/>
  </w:num>
  <w:num w:numId="9">
    <w:abstractNumId w:val="10"/>
  </w:num>
  <w:num w:numId="10">
    <w:abstractNumId w:val="0"/>
  </w:num>
  <w:num w:numId="11">
    <w:abstractNumId w:val="11"/>
  </w:num>
  <w:num w:numId="12">
    <w:abstractNumId w:val="12"/>
  </w:num>
  <w:num w:numId="13">
    <w:abstractNumId w:val="6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049"/>
    <w:rsid w:val="0000148B"/>
    <w:rsid w:val="00001B5A"/>
    <w:rsid w:val="00003011"/>
    <w:rsid w:val="0000396A"/>
    <w:rsid w:val="000050D1"/>
    <w:rsid w:val="0000639D"/>
    <w:rsid w:val="00007D31"/>
    <w:rsid w:val="000139A6"/>
    <w:rsid w:val="000207B9"/>
    <w:rsid w:val="00022064"/>
    <w:rsid w:val="0002233E"/>
    <w:rsid w:val="00025D2F"/>
    <w:rsid w:val="00025DB4"/>
    <w:rsid w:val="00026B64"/>
    <w:rsid w:val="0002718B"/>
    <w:rsid w:val="000301E6"/>
    <w:rsid w:val="00030384"/>
    <w:rsid w:val="0003502E"/>
    <w:rsid w:val="00037FF9"/>
    <w:rsid w:val="00045A79"/>
    <w:rsid w:val="00050A72"/>
    <w:rsid w:val="00054DFA"/>
    <w:rsid w:val="00055E8E"/>
    <w:rsid w:val="00056177"/>
    <w:rsid w:val="00056A20"/>
    <w:rsid w:val="000573F9"/>
    <w:rsid w:val="0006196C"/>
    <w:rsid w:val="0006476E"/>
    <w:rsid w:val="000659D5"/>
    <w:rsid w:val="00066674"/>
    <w:rsid w:val="000725E1"/>
    <w:rsid w:val="000734F2"/>
    <w:rsid w:val="00077809"/>
    <w:rsid w:val="0008145C"/>
    <w:rsid w:val="00081694"/>
    <w:rsid w:val="0008350F"/>
    <w:rsid w:val="00084B29"/>
    <w:rsid w:val="000855C6"/>
    <w:rsid w:val="00087324"/>
    <w:rsid w:val="000936BD"/>
    <w:rsid w:val="00094CA7"/>
    <w:rsid w:val="000958A5"/>
    <w:rsid w:val="000A1DFE"/>
    <w:rsid w:val="000A40AB"/>
    <w:rsid w:val="000A5758"/>
    <w:rsid w:val="000B163B"/>
    <w:rsid w:val="000C274F"/>
    <w:rsid w:val="000D2BC5"/>
    <w:rsid w:val="000D37A0"/>
    <w:rsid w:val="000D739A"/>
    <w:rsid w:val="000E06A7"/>
    <w:rsid w:val="000E090E"/>
    <w:rsid w:val="000E107B"/>
    <w:rsid w:val="000E19C0"/>
    <w:rsid w:val="000F1255"/>
    <w:rsid w:val="000F30D4"/>
    <w:rsid w:val="000F6CDC"/>
    <w:rsid w:val="00105E19"/>
    <w:rsid w:val="00106272"/>
    <w:rsid w:val="00112210"/>
    <w:rsid w:val="00114CE5"/>
    <w:rsid w:val="001203CA"/>
    <w:rsid w:val="00125CB6"/>
    <w:rsid w:val="00126E84"/>
    <w:rsid w:val="00126F20"/>
    <w:rsid w:val="00131D6F"/>
    <w:rsid w:val="00132B74"/>
    <w:rsid w:val="001345B0"/>
    <w:rsid w:val="00134919"/>
    <w:rsid w:val="00140222"/>
    <w:rsid w:val="001410C0"/>
    <w:rsid w:val="00151039"/>
    <w:rsid w:val="00152170"/>
    <w:rsid w:val="001521D5"/>
    <w:rsid w:val="00154905"/>
    <w:rsid w:val="00155516"/>
    <w:rsid w:val="001561D9"/>
    <w:rsid w:val="00160EF3"/>
    <w:rsid w:val="001652F0"/>
    <w:rsid w:val="0016648A"/>
    <w:rsid w:val="0016649E"/>
    <w:rsid w:val="001754F4"/>
    <w:rsid w:val="0018016B"/>
    <w:rsid w:val="00182C65"/>
    <w:rsid w:val="0019192D"/>
    <w:rsid w:val="001920C5"/>
    <w:rsid w:val="001948FB"/>
    <w:rsid w:val="00197D0C"/>
    <w:rsid w:val="001A0EE9"/>
    <w:rsid w:val="001A1426"/>
    <w:rsid w:val="001A2821"/>
    <w:rsid w:val="001A2852"/>
    <w:rsid w:val="001A3176"/>
    <w:rsid w:val="001A5464"/>
    <w:rsid w:val="001B07A7"/>
    <w:rsid w:val="001B3535"/>
    <w:rsid w:val="001B69BB"/>
    <w:rsid w:val="001C5191"/>
    <w:rsid w:val="001C6708"/>
    <w:rsid w:val="001C7420"/>
    <w:rsid w:val="001D0EA6"/>
    <w:rsid w:val="001D2643"/>
    <w:rsid w:val="001D5802"/>
    <w:rsid w:val="001D6881"/>
    <w:rsid w:val="001E12E6"/>
    <w:rsid w:val="001E4789"/>
    <w:rsid w:val="001E5CDC"/>
    <w:rsid w:val="001E627E"/>
    <w:rsid w:val="001F0D59"/>
    <w:rsid w:val="001F28DC"/>
    <w:rsid w:val="001F4582"/>
    <w:rsid w:val="001F6257"/>
    <w:rsid w:val="001F6610"/>
    <w:rsid w:val="001F7A6B"/>
    <w:rsid w:val="001F7B15"/>
    <w:rsid w:val="0020590A"/>
    <w:rsid w:val="00213C2F"/>
    <w:rsid w:val="00213C3E"/>
    <w:rsid w:val="002158B4"/>
    <w:rsid w:val="00217E5B"/>
    <w:rsid w:val="00221E36"/>
    <w:rsid w:val="00222976"/>
    <w:rsid w:val="002239B8"/>
    <w:rsid w:val="00223F25"/>
    <w:rsid w:val="00227BDA"/>
    <w:rsid w:val="00232A64"/>
    <w:rsid w:val="00235BA2"/>
    <w:rsid w:val="00237382"/>
    <w:rsid w:val="002411C0"/>
    <w:rsid w:val="00242167"/>
    <w:rsid w:val="002421EE"/>
    <w:rsid w:val="0024551B"/>
    <w:rsid w:val="00245BB3"/>
    <w:rsid w:val="002468E1"/>
    <w:rsid w:val="00250CFF"/>
    <w:rsid w:val="00252B29"/>
    <w:rsid w:val="00252EDB"/>
    <w:rsid w:val="002535FD"/>
    <w:rsid w:val="00255810"/>
    <w:rsid w:val="0025697A"/>
    <w:rsid w:val="00260647"/>
    <w:rsid w:val="00262A85"/>
    <w:rsid w:val="00263050"/>
    <w:rsid w:val="002640EA"/>
    <w:rsid w:val="002646F2"/>
    <w:rsid w:val="002747A7"/>
    <w:rsid w:val="00275711"/>
    <w:rsid w:val="00277794"/>
    <w:rsid w:val="00280A50"/>
    <w:rsid w:val="00282A36"/>
    <w:rsid w:val="00284B53"/>
    <w:rsid w:val="002851C3"/>
    <w:rsid w:val="00286D7E"/>
    <w:rsid w:val="00290CF4"/>
    <w:rsid w:val="002919BF"/>
    <w:rsid w:val="00292147"/>
    <w:rsid w:val="00292F83"/>
    <w:rsid w:val="00294A3E"/>
    <w:rsid w:val="002A206F"/>
    <w:rsid w:val="002A24D9"/>
    <w:rsid w:val="002A70AC"/>
    <w:rsid w:val="002B1154"/>
    <w:rsid w:val="002B2BB6"/>
    <w:rsid w:val="002B6302"/>
    <w:rsid w:val="002B79E2"/>
    <w:rsid w:val="002C0423"/>
    <w:rsid w:val="002C2303"/>
    <w:rsid w:val="002C6D7C"/>
    <w:rsid w:val="002D0814"/>
    <w:rsid w:val="002D0AE0"/>
    <w:rsid w:val="002D2168"/>
    <w:rsid w:val="002D371A"/>
    <w:rsid w:val="002D70F0"/>
    <w:rsid w:val="002E1C9F"/>
    <w:rsid w:val="002E1E87"/>
    <w:rsid w:val="002E40CA"/>
    <w:rsid w:val="002E4D2F"/>
    <w:rsid w:val="002F6160"/>
    <w:rsid w:val="00300F28"/>
    <w:rsid w:val="00304F22"/>
    <w:rsid w:val="00306CD9"/>
    <w:rsid w:val="00306D63"/>
    <w:rsid w:val="003074D8"/>
    <w:rsid w:val="00307AED"/>
    <w:rsid w:val="00313F9D"/>
    <w:rsid w:val="0031447E"/>
    <w:rsid w:val="00315120"/>
    <w:rsid w:val="00316228"/>
    <w:rsid w:val="00320AF7"/>
    <w:rsid w:val="0032218E"/>
    <w:rsid w:val="00322416"/>
    <w:rsid w:val="00337F05"/>
    <w:rsid w:val="00340772"/>
    <w:rsid w:val="00340F93"/>
    <w:rsid w:val="0034238C"/>
    <w:rsid w:val="00345C3E"/>
    <w:rsid w:val="0035129E"/>
    <w:rsid w:val="0035432B"/>
    <w:rsid w:val="0036358C"/>
    <w:rsid w:val="0036431B"/>
    <w:rsid w:val="00370960"/>
    <w:rsid w:val="00371756"/>
    <w:rsid w:val="00371AFF"/>
    <w:rsid w:val="0037237E"/>
    <w:rsid w:val="003748EE"/>
    <w:rsid w:val="00375101"/>
    <w:rsid w:val="00375A64"/>
    <w:rsid w:val="00375CCE"/>
    <w:rsid w:val="00377DE4"/>
    <w:rsid w:val="003823F0"/>
    <w:rsid w:val="00384D27"/>
    <w:rsid w:val="003853C7"/>
    <w:rsid w:val="003854D4"/>
    <w:rsid w:val="00390249"/>
    <w:rsid w:val="0039131F"/>
    <w:rsid w:val="00394115"/>
    <w:rsid w:val="00394215"/>
    <w:rsid w:val="003966E6"/>
    <w:rsid w:val="0039748B"/>
    <w:rsid w:val="003A28CB"/>
    <w:rsid w:val="003A3779"/>
    <w:rsid w:val="003A54BB"/>
    <w:rsid w:val="003B304F"/>
    <w:rsid w:val="003B74DE"/>
    <w:rsid w:val="003C0323"/>
    <w:rsid w:val="003C17B0"/>
    <w:rsid w:val="003C3E31"/>
    <w:rsid w:val="003C5350"/>
    <w:rsid w:val="003C5427"/>
    <w:rsid w:val="003C7F8B"/>
    <w:rsid w:val="003D27AF"/>
    <w:rsid w:val="003D3C85"/>
    <w:rsid w:val="003D714C"/>
    <w:rsid w:val="003E59BC"/>
    <w:rsid w:val="003E6870"/>
    <w:rsid w:val="003F1B09"/>
    <w:rsid w:val="003F38B6"/>
    <w:rsid w:val="003F7C2F"/>
    <w:rsid w:val="004019C8"/>
    <w:rsid w:val="00404DC5"/>
    <w:rsid w:val="00406B7E"/>
    <w:rsid w:val="004228FF"/>
    <w:rsid w:val="00423515"/>
    <w:rsid w:val="00424F53"/>
    <w:rsid w:val="004326FA"/>
    <w:rsid w:val="00432FC0"/>
    <w:rsid w:val="00435B55"/>
    <w:rsid w:val="004368ED"/>
    <w:rsid w:val="00437EC5"/>
    <w:rsid w:val="00441C70"/>
    <w:rsid w:val="00442141"/>
    <w:rsid w:val="00445871"/>
    <w:rsid w:val="00462A48"/>
    <w:rsid w:val="0046546B"/>
    <w:rsid w:val="00470AC2"/>
    <w:rsid w:val="00471CB6"/>
    <w:rsid w:val="00475674"/>
    <w:rsid w:val="00483AE4"/>
    <w:rsid w:val="00483B1D"/>
    <w:rsid w:val="0048571D"/>
    <w:rsid w:val="00486677"/>
    <w:rsid w:val="0048680B"/>
    <w:rsid w:val="00492A14"/>
    <w:rsid w:val="00495485"/>
    <w:rsid w:val="004A21C9"/>
    <w:rsid w:val="004B2579"/>
    <w:rsid w:val="004B46E9"/>
    <w:rsid w:val="004B69A2"/>
    <w:rsid w:val="004B6D2F"/>
    <w:rsid w:val="004B7490"/>
    <w:rsid w:val="004C02A1"/>
    <w:rsid w:val="004C30F6"/>
    <w:rsid w:val="004C3D3B"/>
    <w:rsid w:val="004C6478"/>
    <w:rsid w:val="004D04CD"/>
    <w:rsid w:val="004D10E4"/>
    <w:rsid w:val="004D3C35"/>
    <w:rsid w:val="004E17A2"/>
    <w:rsid w:val="004E220F"/>
    <w:rsid w:val="004E31D7"/>
    <w:rsid w:val="004E4DA7"/>
    <w:rsid w:val="004F25EE"/>
    <w:rsid w:val="004F3F85"/>
    <w:rsid w:val="004F6624"/>
    <w:rsid w:val="00500876"/>
    <w:rsid w:val="005015F7"/>
    <w:rsid w:val="00502ADA"/>
    <w:rsid w:val="005069EF"/>
    <w:rsid w:val="00510661"/>
    <w:rsid w:val="00510E72"/>
    <w:rsid w:val="00511607"/>
    <w:rsid w:val="0051196B"/>
    <w:rsid w:val="00521968"/>
    <w:rsid w:val="00524CE1"/>
    <w:rsid w:val="005255BA"/>
    <w:rsid w:val="005258A5"/>
    <w:rsid w:val="00526805"/>
    <w:rsid w:val="005314EF"/>
    <w:rsid w:val="00531915"/>
    <w:rsid w:val="00531F8A"/>
    <w:rsid w:val="0053301C"/>
    <w:rsid w:val="00537B41"/>
    <w:rsid w:val="00543113"/>
    <w:rsid w:val="0054420C"/>
    <w:rsid w:val="005446E9"/>
    <w:rsid w:val="00544E44"/>
    <w:rsid w:val="00545CF6"/>
    <w:rsid w:val="00553515"/>
    <w:rsid w:val="00554F1F"/>
    <w:rsid w:val="00555828"/>
    <w:rsid w:val="005570F7"/>
    <w:rsid w:val="00557F28"/>
    <w:rsid w:val="00562882"/>
    <w:rsid w:val="00575A71"/>
    <w:rsid w:val="005768B6"/>
    <w:rsid w:val="0058269F"/>
    <w:rsid w:val="00583E64"/>
    <w:rsid w:val="00587DF5"/>
    <w:rsid w:val="005900FD"/>
    <w:rsid w:val="0059102E"/>
    <w:rsid w:val="0059122E"/>
    <w:rsid w:val="00593545"/>
    <w:rsid w:val="00597890"/>
    <w:rsid w:val="005A064E"/>
    <w:rsid w:val="005A3B90"/>
    <w:rsid w:val="005A70C3"/>
    <w:rsid w:val="005B785A"/>
    <w:rsid w:val="005C1263"/>
    <w:rsid w:val="005C15DD"/>
    <w:rsid w:val="005C3738"/>
    <w:rsid w:val="005D0E28"/>
    <w:rsid w:val="005D2AE3"/>
    <w:rsid w:val="005D5391"/>
    <w:rsid w:val="005D6F55"/>
    <w:rsid w:val="005D72F8"/>
    <w:rsid w:val="00603105"/>
    <w:rsid w:val="00610C35"/>
    <w:rsid w:val="00611486"/>
    <w:rsid w:val="00613CA6"/>
    <w:rsid w:val="0061455D"/>
    <w:rsid w:val="0061595D"/>
    <w:rsid w:val="006164CE"/>
    <w:rsid w:val="00623446"/>
    <w:rsid w:val="00624692"/>
    <w:rsid w:val="00624960"/>
    <w:rsid w:val="00635629"/>
    <w:rsid w:val="00643ED0"/>
    <w:rsid w:val="0064405B"/>
    <w:rsid w:val="00650DF4"/>
    <w:rsid w:val="0065113A"/>
    <w:rsid w:val="006626F6"/>
    <w:rsid w:val="00663415"/>
    <w:rsid w:val="00663781"/>
    <w:rsid w:val="00667480"/>
    <w:rsid w:val="00667F1D"/>
    <w:rsid w:val="00670883"/>
    <w:rsid w:val="00670ACB"/>
    <w:rsid w:val="00671A61"/>
    <w:rsid w:val="00671BE4"/>
    <w:rsid w:val="006766AE"/>
    <w:rsid w:val="00676714"/>
    <w:rsid w:val="00681657"/>
    <w:rsid w:val="0068239E"/>
    <w:rsid w:val="006839C2"/>
    <w:rsid w:val="006935A0"/>
    <w:rsid w:val="006968B7"/>
    <w:rsid w:val="00696C29"/>
    <w:rsid w:val="00696D9B"/>
    <w:rsid w:val="006A06FD"/>
    <w:rsid w:val="006A23FC"/>
    <w:rsid w:val="006A5333"/>
    <w:rsid w:val="006A5513"/>
    <w:rsid w:val="006B1241"/>
    <w:rsid w:val="006B2EA9"/>
    <w:rsid w:val="006B4215"/>
    <w:rsid w:val="006B4B3D"/>
    <w:rsid w:val="006D0CEA"/>
    <w:rsid w:val="006D1C42"/>
    <w:rsid w:val="006D256A"/>
    <w:rsid w:val="006D5017"/>
    <w:rsid w:val="006D6166"/>
    <w:rsid w:val="006E0824"/>
    <w:rsid w:val="006E111A"/>
    <w:rsid w:val="006E1BB9"/>
    <w:rsid w:val="006E45C6"/>
    <w:rsid w:val="006E517A"/>
    <w:rsid w:val="006E7246"/>
    <w:rsid w:val="006E775F"/>
    <w:rsid w:val="006F1169"/>
    <w:rsid w:val="006F5B4B"/>
    <w:rsid w:val="00700481"/>
    <w:rsid w:val="00702482"/>
    <w:rsid w:val="00703AF6"/>
    <w:rsid w:val="007064B5"/>
    <w:rsid w:val="00706CB1"/>
    <w:rsid w:val="007134F0"/>
    <w:rsid w:val="00720C98"/>
    <w:rsid w:val="007255FF"/>
    <w:rsid w:val="00726A7B"/>
    <w:rsid w:val="0072723B"/>
    <w:rsid w:val="0072723C"/>
    <w:rsid w:val="0073002F"/>
    <w:rsid w:val="0073296F"/>
    <w:rsid w:val="00732C0E"/>
    <w:rsid w:val="0073618F"/>
    <w:rsid w:val="0074236A"/>
    <w:rsid w:val="00746743"/>
    <w:rsid w:val="00750AC7"/>
    <w:rsid w:val="0075174B"/>
    <w:rsid w:val="007523F0"/>
    <w:rsid w:val="0075386E"/>
    <w:rsid w:val="0075618F"/>
    <w:rsid w:val="00757AA9"/>
    <w:rsid w:val="00760162"/>
    <w:rsid w:val="00770F96"/>
    <w:rsid w:val="00771AD6"/>
    <w:rsid w:val="00772B60"/>
    <w:rsid w:val="00772EAF"/>
    <w:rsid w:val="007745D3"/>
    <w:rsid w:val="0077590A"/>
    <w:rsid w:val="0078073F"/>
    <w:rsid w:val="00784256"/>
    <w:rsid w:val="00787069"/>
    <w:rsid w:val="00791918"/>
    <w:rsid w:val="0079192B"/>
    <w:rsid w:val="007945CE"/>
    <w:rsid w:val="007A336B"/>
    <w:rsid w:val="007A434D"/>
    <w:rsid w:val="007A5034"/>
    <w:rsid w:val="007A6983"/>
    <w:rsid w:val="007A72E3"/>
    <w:rsid w:val="007B1B88"/>
    <w:rsid w:val="007B364F"/>
    <w:rsid w:val="007B5F45"/>
    <w:rsid w:val="007B6953"/>
    <w:rsid w:val="007B7CC7"/>
    <w:rsid w:val="007C1476"/>
    <w:rsid w:val="007C1F64"/>
    <w:rsid w:val="007C5F2C"/>
    <w:rsid w:val="007D3350"/>
    <w:rsid w:val="007D4252"/>
    <w:rsid w:val="007D6386"/>
    <w:rsid w:val="007D691C"/>
    <w:rsid w:val="007D7943"/>
    <w:rsid w:val="007E20CE"/>
    <w:rsid w:val="007E37B5"/>
    <w:rsid w:val="007E50E4"/>
    <w:rsid w:val="007E5D07"/>
    <w:rsid w:val="007E75FE"/>
    <w:rsid w:val="007F3848"/>
    <w:rsid w:val="007F5CCF"/>
    <w:rsid w:val="007F7709"/>
    <w:rsid w:val="008024DA"/>
    <w:rsid w:val="00803A20"/>
    <w:rsid w:val="00804982"/>
    <w:rsid w:val="00805A66"/>
    <w:rsid w:val="008125D6"/>
    <w:rsid w:val="00815883"/>
    <w:rsid w:val="008168D3"/>
    <w:rsid w:val="00816E25"/>
    <w:rsid w:val="008174F6"/>
    <w:rsid w:val="008201E5"/>
    <w:rsid w:val="008202EF"/>
    <w:rsid w:val="008231FF"/>
    <w:rsid w:val="008245D2"/>
    <w:rsid w:val="0082572E"/>
    <w:rsid w:val="008275EC"/>
    <w:rsid w:val="0083410F"/>
    <w:rsid w:val="00837BF7"/>
    <w:rsid w:val="00840232"/>
    <w:rsid w:val="0084288D"/>
    <w:rsid w:val="008449DE"/>
    <w:rsid w:val="00844E1C"/>
    <w:rsid w:val="00845E57"/>
    <w:rsid w:val="00852A94"/>
    <w:rsid w:val="00854505"/>
    <w:rsid w:val="0085509C"/>
    <w:rsid w:val="00860BED"/>
    <w:rsid w:val="00862038"/>
    <w:rsid w:val="008631F4"/>
    <w:rsid w:val="00863595"/>
    <w:rsid w:val="00867DB5"/>
    <w:rsid w:val="0087070B"/>
    <w:rsid w:val="00871EA9"/>
    <w:rsid w:val="00873B23"/>
    <w:rsid w:val="00875370"/>
    <w:rsid w:val="008758A7"/>
    <w:rsid w:val="00877C65"/>
    <w:rsid w:val="00884755"/>
    <w:rsid w:val="008850EB"/>
    <w:rsid w:val="008865F1"/>
    <w:rsid w:val="00887B3C"/>
    <w:rsid w:val="00891B40"/>
    <w:rsid w:val="00891C58"/>
    <w:rsid w:val="00892BC8"/>
    <w:rsid w:val="00893C6A"/>
    <w:rsid w:val="00895AB5"/>
    <w:rsid w:val="008A1C0E"/>
    <w:rsid w:val="008B079A"/>
    <w:rsid w:val="008B0F28"/>
    <w:rsid w:val="008B1AA1"/>
    <w:rsid w:val="008C119F"/>
    <w:rsid w:val="008C30E3"/>
    <w:rsid w:val="008C4088"/>
    <w:rsid w:val="008C6620"/>
    <w:rsid w:val="008D5A3B"/>
    <w:rsid w:val="008D7367"/>
    <w:rsid w:val="008E0C0D"/>
    <w:rsid w:val="008E3DCC"/>
    <w:rsid w:val="008E7279"/>
    <w:rsid w:val="008F101D"/>
    <w:rsid w:val="008F190E"/>
    <w:rsid w:val="009007C8"/>
    <w:rsid w:val="00900FA4"/>
    <w:rsid w:val="009048D0"/>
    <w:rsid w:val="00906B8F"/>
    <w:rsid w:val="00907BE0"/>
    <w:rsid w:val="0091199B"/>
    <w:rsid w:val="00911F41"/>
    <w:rsid w:val="00916E53"/>
    <w:rsid w:val="00920329"/>
    <w:rsid w:val="00921306"/>
    <w:rsid w:val="009220AD"/>
    <w:rsid w:val="0092669B"/>
    <w:rsid w:val="009269E2"/>
    <w:rsid w:val="00930E83"/>
    <w:rsid w:val="009330A0"/>
    <w:rsid w:val="0093507C"/>
    <w:rsid w:val="00937FEE"/>
    <w:rsid w:val="0094254A"/>
    <w:rsid w:val="00942687"/>
    <w:rsid w:val="0094695C"/>
    <w:rsid w:val="00947F4D"/>
    <w:rsid w:val="00954F73"/>
    <w:rsid w:val="00955686"/>
    <w:rsid w:val="0095586E"/>
    <w:rsid w:val="00956440"/>
    <w:rsid w:val="00957C74"/>
    <w:rsid w:val="00961D2D"/>
    <w:rsid w:val="0096517F"/>
    <w:rsid w:val="009718FE"/>
    <w:rsid w:val="009720D8"/>
    <w:rsid w:val="00973646"/>
    <w:rsid w:val="0097367A"/>
    <w:rsid w:val="0097408B"/>
    <w:rsid w:val="0098356B"/>
    <w:rsid w:val="00984AF9"/>
    <w:rsid w:val="0098546D"/>
    <w:rsid w:val="00986585"/>
    <w:rsid w:val="00986C11"/>
    <w:rsid w:val="00995594"/>
    <w:rsid w:val="00996318"/>
    <w:rsid w:val="009A3291"/>
    <w:rsid w:val="009A63FA"/>
    <w:rsid w:val="009B1B13"/>
    <w:rsid w:val="009B4AB4"/>
    <w:rsid w:val="009B4E3B"/>
    <w:rsid w:val="009C00D8"/>
    <w:rsid w:val="009C26DF"/>
    <w:rsid w:val="009C46FE"/>
    <w:rsid w:val="009C4AF6"/>
    <w:rsid w:val="009D0570"/>
    <w:rsid w:val="009D16C2"/>
    <w:rsid w:val="009D220B"/>
    <w:rsid w:val="009D384E"/>
    <w:rsid w:val="009D3CFA"/>
    <w:rsid w:val="009D3DC2"/>
    <w:rsid w:val="009D3DE8"/>
    <w:rsid w:val="009D5454"/>
    <w:rsid w:val="009D629A"/>
    <w:rsid w:val="009D67EE"/>
    <w:rsid w:val="009E1AD6"/>
    <w:rsid w:val="009F0B2A"/>
    <w:rsid w:val="009F5C85"/>
    <w:rsid w:val="009F6AD4"/>
    <w:rsid w:val="009F7B0F"/>
    <w:rsid w:val="00A01480"/>
    <w:rsid w:val="00A0211F"/>
    <w:rsid w:val="00A03C56"/>
    <w:rsid w:val="00A04E07"/>
    <w:rsid w:val="00A10BFD"/>
    <w:rsid w:val="00A112D3"/>
    <w:rsid w:val="00A118B1"/>
    <w:rsid w:val="00A11EEB"/>
    <w:rsid w:val="00A12B8A"/>
    <w:rsid w:val="00A151D6"/>
    <w:rsid w:val="00A204B4"/>
    <w:rsid w:val="00A21281"/>
    <w:rsid w:val="00A23903"/>
    <w:rsid w:val="00A275DA"/>
    <w:rsid w:val="00A27CE3"/>
    <w:rsid w:val="00A334AA"/>
    <w:rsid w:val="00A37348"/>
    <w:rsid w:val="00A37E94"/>
    <w:rsid w:val="00A40778"/>
    <w:rsid w:val="00A4171D"/>
    <w:rsid w:val="00A46B81"/>
    <w:rsid w:val="00A529F2"/>
    <w:rsid w:val="00A55E45"/>
    <w:rsid w:val="00A56D36"/>
    <w:rsid w:val="00A641A1"/>
    <w:rsid w:val="00A662D5"/>
    <w:rsid w:val="00A70B41"/>
    <w:rsid w:val="00A74F3E"/>
    <w:rsid w:val="00A75FDB"/>
    <w:rsid w:val="00A771EA"/>
    <w:rsid w:val="00A90000"/>
    <w:rsid w:val="00A90503"/>
    <w:rsid w:val="00A91442"/>
    <w:rsid w:val="00A95EE5"/>
    <w:rsid w:val="00AA2787"/>
    <w:rsid w:val="00AA3D3C"/>
    <w:rsid w:val="00AB2316"/>
    <w:rsid w:val="00AB5B8B"/>
    <w:rsid w:val="00AB65BA"/>
    <w:rsid w:val="00AC0BFF"/>
    <w:rsid w:val="00AC2804"/>
    <w:rsid w:val="00AC2FC6"/>
    <w:rsid w:val="00AC33CE"/>
    <w:rsid w:val="00AC5515"/>
    <w:rsid w:val="00AC6B14"/>
    <w:rsid w:val="00AC7C4C"/>
    <w:rsid w:val="00AD4059"/>
    <w:rsid w:val="00AE10C2"/>
    <w:rsid w:val="00AE4BC5"/>
    <w:rsid w:val="00AE7FC6"/>
    <w:rsid w:val="00AF4BF5"/>
    <w:rsid w:val="00AF68E1"/>
    <w:rsid w:val="00B00746"/>
    <w:rsid w:val="00B01CF4"/>
    <w:rsid w:val="00B026EF"/>
    <w:rsid w:val="00B03FA4"/>
    <w:rsid w:val="00B04EB5"/>
    <w:rsid w:val="00B05694"/>
    <w:rsid w:val="00B06C9D"/>
    <w:rsid w:val="00B073CF"/>
    <w:rsid w:val="00B07E5E"/>
    <w:rsid w:val="00B15268"/>
    <w:rsid w:val="00B165EE"/>
    <w:rsid w:val="00B16912"/>
    <w:rsid w:val="00B22FFA"/>
    <w:rsid w:val="00B23D53"/>
    <w:rsid w:val="00B33123"/>
    <w:rsid w:val="00B41B6A"/>
    <w:rsid w:val="00B42C04"/>
    <w:rsid w:val="00B447AF"/>
    <w:rsid w:val="00B45807"/>
    <w:rsid w:val="00B47E78"/>
    <w:rsid w:val="00B515F4"/>
    <w:rsid w:val="00B6078C"/>
    <w:rsid w:val="00B6451D"/>
    <w:rsid w:val="00B64A0A"/>
    <w:rsid w:val="00B7038B"/>
    <w:rsid w:val="00B706B9"/>
    <w:rsid w:val="00B70FBE"/>
    <w:rsid w:val="00B71640"/>
    <w:rsid w:val="00B7477A"/>
    <w:rsid w:val="00B81E2A"/>
    <w:rsid w:val="00B828BC"/>
    <w:rsid w:val="00B83B72"/>
    <w:rsid w:val="00B8765D"/>
    <w:rsid w:val="00B95A99"/>
    <w:rsid w:val="00B9634F"/>
    <w:rsid w:val="00B9702A"/>
    <w:rsid w:val="00BA0123"/>
    <w:rsid w:val="00BA1083"/>
    <w:rsid w:val="00BA4337"/>
    <w:rsid w:val="00BA5073"/>
    <w:rsid w:val="00BA5B1F"/>
    <w:rsid w:val="00BA66A0"/>
    <w:rsid w:val="00BB02A2"/>
    <w:rsid w:val="00BB350D"/>
    <w:rsid w:val="00BB7623"/>
    <w:rsid w:val="00BC0E1E"/>
    <w:rsid w:val="00BD0E18"/>
    <w:rsid w:val="00BE256F"/>
    <w:rsid w:val="00BE2FEC"/>
    <w:rsid w:val="00BE7F7D"/>
    <w:rsid w:val="00BF29D7"/>
    <w:rsid w:val="00BF55D2"/>
    <w:rsid w:val="00C000FA"/>
    <w:rsid w:val="00C044A9"/>
    <w:rsid w:val="00C11F39"/>
    <w:rsid w:val="00C12932"/>
    <w:rsid w:val="00C131D5"/>
    <w:rsid w:val="00C13B68"/>
    <w:rsid w:val="00C147F8"/>
    <w:rsid w:val="00C1631A"/>
    <w:rsid w:val="00C21872"/>
    <w:rsid w:val="00C22066"/>
    <w:rsid w:val="00C23B85"/>
    <w:rsid w:val="00C26049"/>
    <w:rsid w:val="00C33C61"/>
    <w:rsid w:val="00C3587C"/>
    <w:rsid w:val="00C36E9B"/>
    <w:rsid w:val="00C37E7E"/>
    <w:rsid w:val="00C46120"/>
    <w:rsid w:val="00C46DAC"/>
    <w:rsid w:val="00C5038C"/>
    <w:rsid w:val="00C51002"/>
    <w:rsid w:val="00C51D87"/>
    <w:rsid w:val="00C547D1"/>
    <w:rsid w:val="00C55F8B"/>
    <w:rsid w:val="00C62573"/>
    <w:rsid w:val="00C631E9"/>
    <w:rsid w:val="00C669B7"/>
    <w:rsid w:val="00C717FB"/>
    <w:rsid w:val="00C71E8A"/>
    <w:rsid w:val="00C752E3"/>
    <w:rsid w:val="00C75978"/>
    <w:rsid w:val="00C77EC0"/>
    <w:rsid w:val="00C80508"/>
    <w:rsid w:val="00C86F69"/>
    <w:rsid w:val="00C90A2A"/>
    <w:rsid w:val="00C93150"/>
    <w:rsid w:val="00C9592D"/>
    <w:rsid w:val="00C97F6A"/>
    <w:rsid w:val="00CA0992"/>
    <w:rsid w:val="00CA42B1"/>
    <w:rsid w:val="00CA68DD"/>
    <w:rsid w:val="00CB2779"/>
    <w:rsid w:val="00CC25DC"/>
    <w:rsid w:val="00CC2A0D"/>
    <w:rsid w:val="00CC2F38"/>
    <w:rsid w:val="00CC3F71"/>
    <w:rsid w:val="00CC4BA6"/>
    <w:rsid w:val="00CC51DD"/>
    <w:rsid w:val="00CD03C7"/>
    <w:rsid w:val="00CD1D91"/>
    <w:rsid w:val="00CE01B1"/>
    <w:rsid w:val="00CE1A8F"/>
    <w:rsid w:val="00CE279A"/>
    <w:rsid w:val="00CE2AA6"/>
    <w:rsid w:val="00CE2C04"/>
    <w:rsid w:val="00CE308B"/>
    <w:rsid w:val="00CE4ECF"/>
    <w:rsid w:val="00CE5B61"/>
    <w:rsid w:val="00CE6718"/>
    <w:rsid w:val="00CE6B12"/>
    <w:rsid w:val="00CF09B3"/>
    <w:rsid w:val="00CF1CEE"/>
    <w:rsid w:val="00CF3567"/>
    <w:rsid w:val="00CF3CE4"/>
    <w:rsid w:val="00CF3E62"/>
    <w:rsid w:val="00CF7D97"/>
    <w:rsid w:val="00D01A45"/>
    <w:rsid w:val="00D04BFD"/>
    <w:rsid w:val="00D077B8"/>
    <w:rsid w:val="00D116AA"/>
    <w:rsid w:val="00D142B7"/>
    <w:rsid w:val="00D23CAA"/>
    <w:rsid w:val="00D30641"/>
    <w:rsid w:val="00D30C85"/>
    <w:rsid w:val="00D33379"/>
    <w:rsid w:val="00D35D7C"/>
    <w:rsid w:val="00D40F25"/>
    <w:rsid w:val="00D40FDD"/>
    <w:rsid w:val="00D42B2C"/>
    <w:rsid w:val="00D43BED"/>
    <w:rsid w:val="00D452D7"/>
    <w:rsid w:val="00D456F0"/>
    <w:rsid w:val="00D479C5"/>
    <w:rsid w:val="00D65746"/>
    <w:rsid w:val="00D66B57"/>
    <w:rsid w:val="00D66DCD"/>
    <w:rsid w:val="00D67159"/>
    <w:rsid w:val="00D73B30"/>
    <w:rsid w:val="00D76D62"/>
    <w:rsid w:val="00D86547"/>
    <w:rsid w:val="00D92B5F"/>
    <w:rsid w:val="00D939FF"/>
    <w:rsid w:val="00D97AA7"/>
    <w:rsid w:val="00DA03CD"/>
    <w:rsid w:val="00DA7180"/>
    <w:rsid w:val="00DB03DC"/>
    <w:rsid w:val="00DB328A"/>
    <w:rsid w:val="00DB3B00"/>
    <w:rsid w:val="00DB478A"/>
    <w:rsid w:val="00DB5D77"/>
    <w:rsid w:val="00DB5E57"/>
    <w:rsid w:val="00DB67E2"/>
    <w:rsid w:val="00DB6A3E"/>
    <w:rsid w:val="00DB6D09"/>
    <w:rsid w:val="00DC2726"/>
    <w:rsid w:val="00DD2271"/>
    <w:rsid w:val="00DD25A1"/>
    <w:rsid w:val="00DD2962"/>
    <w:rsid w:val="00DE3D33"/>
    <w:rsid w:val="00DE4D0A"/>
    <w:rsid w:val="00DE531A"/>
    <w:rsid w:val="00DE731F"/>
    <w:rsid w:val="00DF0301"/>
    <w:rsid w:val="00DF221F"/>
    <w:rsid w:val="00DF4B97"/>
    <w:rsid w:val="00DF6751"/>
    <w:rsid w:val="00E0233F"/>
    <w:rsid w:val="00E04076"/>
    <w:rsid w:val="00E11F94"/>
    <w:rsid w:val="00E12730"/>
    <w:rsid w:val="00E13A1F"/>
    <w:rsid w:val="00E14049"/>
    <w:rsid w:val="00E16006"/>
    <w:rsid w:val="00E20712"/>
    <w:rsid w:val="00E208F6"/>
    <w:rsid w:val="00E22E7C"/>
    <w:rsid w:val="00E24B68"/>
    <w:rsid w:val="00E25A9F"/>
    <w:rsid w:val="00E31D0F"/>
    <w:rsid w:val="00E33FA9"/>
    <w:rsid w:val="00E35221"/>
    <w:rsid w:val="00E40E92"/>
    <w:rsid w:val="00E4353A"/>
    <w:rsid w:val="00E436AB"/>
    <w:rsid w:val="00E43831"/>
    <w:rsid w:val="00E441C2"/>
    <w:rsid w:val="00E44C3E"/>
    <w:rsid w:val="00E44CBE"/>
    <w:rsid w:val="00E45919"/>
    <w:rsid w:val="00E4670E"/>
    <w:rsid w:val="00E51109"/>
    <w:rsid w:val="00E524CE"/>
    <w:rsid w:val="00E53006"/>
    <w:rsid w:val="00E5453A"/>
    <w:rsid w:val="00E55E7A"/>
    <w:rsid w:val="00E56923"/>
    <w:rsid w:val="00E614EB"/>
    <w:rsid w:val="00E617F3"/>
    <w:rsid w:val="00E61CE9"/>
    <w:rsid w:val="00E662AB"/>
    <w:rsid w:val="00E6734A"/>
    <w:rsid w:val="00E70086"/>
    <w:rsid w:val="00E712CF"/>
    <w:rsid w:val="00E75737"/>
    <w:rsid w:val="00E75D45"/>
    <w:rsid w:val="00E76840"/>
    <w:rsid w:val="00E8055E"/>
    <w:rsid w:val="00E809F6"/>
    <w:rsid w:val="00E81E06"/>
    <w:rsid w:val="00E928E5"/>
    <w:rsid w:val="00E948F6"/>
    <w:rsid w:val="00E9593D"/>
    <w:rsid w:val="00EA19A2"/>
    <w:rsid w:val="00EA1AC8"/>
    <w:rsid w:val="00EA20DB"/>
    <w:rsid w:val="00EB03CD"/>
    <w:rsid w:val="00EB0BBF"/>
    <w:rsid w:val="00EB0DBA"/>
    <w:rsid w:val="00EB1B64"/>
    <w:rsid w:val="00EC1BCF"/>
    <w:rsid w:val="00EC2054"/>
    <w:rsid w:val="00EC425D"/>
    <w:rsid w:val="00EC5DB9"/>
    <w:rsid w:val="00EC627D"/>
    <w:rsid w:val="00ED0078"/>
    <w:rsid w:val="00ED1744"/>
    <w:rsid w:val="00ED6BB5"/>
    <w:rsid w:val="00EE1FDE"/>
    <w:rsid w:val="00EE441D"/>
    <w:rsid w:val="00EE7A77"/>
    <w:rsid w:val="00EF0575"/>
    <w:rsid w:val="00EF1665"/>
    <w:rsid w:val="00EF1CEC"/>
    <w:rsid w:val="00EF22AC"/>
    <w:rsid w:val="00EF2A3B"/>
    <w:rsid w:val="00EF37A3"/>
    <w:rsid w:val="00EF7F35"/>
    <w:rsid w:val="00F03271"/>
    <w:rsid w:val="00F0657F"/>
    <w:rsid w:val="00F10724"/>
    <w:rsid w:val="00F11CC0"/>
    <w:rsid w:val="00F13629"/>
    <w:rsid w:val="00F16AA1"/>
    <w:rsid w:val="00F17618"/>
    <w:rsid w:val="00F20B93"/>
    <w:rsid w:val="00F27354"/>
    <w:rsid w:val="00F30B8D"/>
    <w:rsid w:val="00F318B6"/>
    <w:rsid w:val="00F34F8C"/>
    <w:rsid w:val="00F40698"/>
    <w:rsid w:val="00F43893"/>
    <w:rsid w:val="00F60BCC"/>
    <w:rsid w:val="00F60DF8"/>
    <w:rsid w:val="00F618E4"/>
    <w:rsid w:val="00F61AA1"/>
    <w:rsid w:val="00F7187A"/>
    <w:rsid w:val="00F73BAB"/>
    <w:rsid w:val="00F74D18"/>
    <w:rsid w:val="00F74F68"/>
    <w:rsid w:val="00F7564F"/>
    <w:rsid w:val="00F761F3"/>
    <w:rsid w:val="00F76EB8"/>
    <w:rsid w:val="00F80905"/>
    <w:rsid w:val="00F80CB1"/>
    <w:rsid w:val="00F81BDB"/>
    <w:rsid w:val="00F83066"/>
    <w:rsid w:val="00F864D0"/>
    <w:rsid w:val="00F86A7A"/>
    <w:rsid w:val="00F8757B"/>
    <w:rsid w:val="00F904D5"/>
    <w:rsid w:val="00F95742"/>
    <w:rsid w:val="00F96B15"/>
    <w:rsid w:val="00F97879"/>
    <w:rsid w:val="00FA08B9"/>
    <w:rsid w:val="00FA09F8"/>
    <w:rsid w:val="00FA2853"/>
    <w:rsid w:val="00FA3311"/>
    <w:rsid w:val="00FA3751"/>
    <w:rsid w:val="00FB1881"/>
    <w:rsid w:val="00FC0E07"/>
    <w:rsid w:val="00FC1CDF"/>
    <w:rsid w:val="00FC378F"/>
    <w:rsid w:val="00FC40DF"/>
    <w:rsid w:val="00FC6DDE"/>
    <w:rsid w:val="00FD7945"/>
    <w:rsid w:val="00FE198D"/>
    <w:rsid w:val="00FE2C03"/>
    <w:rsid w:val="00FE2C13"/>
    <w:rsid w:val="00FE6F25"/>
    <w:rsid w:val="00FE7168"/>
    <w:rsid w:val="00FE767D"/>
    <w:rsid w:val="00FE7880"/>
    <w:rsid w:val="00FF3BC9"/>
    <w:rsid w:val="00FF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528280"/>
  <w15:chartTrackingRefBased/>
  <w15:docId w15:val="{FF991BDB-9692-9B41-A8DB-DEDA9FC78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C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4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4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4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48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48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48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48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48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48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48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48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480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480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48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48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4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480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4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1480"/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01480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148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48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0148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01480"/>
    <w:rPr>
      <w:b/>
      <w:bCs/>
    </w:rPr>
  </w:style>
  <w:style w:type="character" w:styleId="Emphasis">
    <w:name w:val="Emphasis"/>
    <w:basedOn w:val="DefaultParagraphFont"/>
    <w:uiPriority w:val="20"/>
    <w:qFormat/>
    <w:rsid w:val="00A01480"/>
    <w:rPr>
      <w:i/>
      <w:iCs/>
    </w:rPr>
  </w:style>
  <w:style w:type="paragraph" w:styleId="NoSpacing">
    <w:name w:val="No Spacing"/>
    <w:uiPriority w:val="1"/>
    <w:qFormat/>
    <w:rsid w:val="00A0148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148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148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148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480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480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A0148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148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A0148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148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148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1480"/>
    <w:pPr>
      <w:outlineLvl w:val="9"/>
    </w:pPr>
  </w:style>
  <w:style w:type="paragraph" w:customStyle="1" w:styleId="Default">
    <w:name w:val="Default"/>
    <w:rsid w:val="004E17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42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425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B2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E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EA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44E4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4405B"/>
    <w:pPr>
      <w:spacing w:after="0" w:line="240" w:lineRule="auto"/>
    </w:pPr>
  </w:style>
  <w:style w:type="table" w:styleId="TableGrid">
    <w:name w:val="Table Grid"/>
    <w:basedOn w:val="TableNormal"/>
    <w:uiPriority w:val="39"/>
    <w:rsid w:val="00867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27354"/>
  </w:style>
  <w:style w:type="paragraph" w:styleId="Header">
    <w:name w:val="header"/>
    <w:basedOn w:val="Normal"/>
    <w:link w:val="HeaderChar"/>
    <w:uiPriority w:val="99"/>
    <w:unhideWhenUsed/>
    <w:rsid w:val="001402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22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40222"/>
  </w:style>
  <w:style w:type="paragraph" w:styleId="Footer">
    <w:name w:val="footer"/>
    <w:basedOn w:val="Normal"/>
    <w:link w:val="FooterChar"/>
    <w:uiPriority w:val="99"/>
    <w:unhideWhenUsed/>
    <w:rsid w:val="001402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222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6734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9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915"/>
    <w:rPr>
      <w:rFonts w:ascii="Segoe UI" w:eastAsia="Times New Roman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67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670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670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64D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64D0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64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1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2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53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3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05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8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5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4284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5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7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0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9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6019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4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7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4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25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8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6490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54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69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14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11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356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9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79249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2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5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745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5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0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9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6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7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8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A0DA2413-CD30-4E88-A009-AD6CE5F63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58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ier, Missy</dc:creator>
  <cp:keywords/>
  <dc:description/>
  <cp:lastModifiedBy>JANANI R</cp:lastModifiedBy>
  <cp:revision>7</cp:revision>
  <dcterms:created xsi:type="dcterms:W3CDTF">2022-11-13T20:00:00Z</dcterms:created>
  <dcterms:modified xsi:type="dcterms:W3CDTF">2022-11-16T04:39:00Z</dcterms:modified>
</cp:coreProperties>
</file>